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912E6" w14:textId="4DA75D3F" w:rsidR="00493E97" w:rsidRPr="003C3F9A" w:rsidRDefault="003C3F9A">
      <w:pPr>
        <w:rPr>
          <w:rFonts w:asciiTheme="majorHAnsi" w:hAnsiTheme="majorHAnsi"/>
          <w:b/>
          <w:color w:val="000000" w:themeColor="text1"/>
        </w:rPr>
      </w:pPr>
      <w:r w:rsidRPr="003C3F9A">
        <w:rPr>
          <w:rFonts w:asciiTheme="majorHAnsi" w:hAnsiTheme="majorHAnsi"/>
          <w:b/>
          <w:lang w:eastAsia="zh-CN"/>
        </w:rPr>
        <w:t>Table</w:t>
      </w:r>
      <w:r w:rsidR="004007C0">
        <w:rPr>
          <w:rFonts w:asciiTheme="majorHAnsi" w:hAnsiTheme="majorHAnsi"/>
          <w:b/>
          <w:lang w:eastAsia="zh-CN"/>
        </w:rPr>
        <w:t xml:space="preserve"> S4</w:t>
      </w:r>
      <w:bookmarkStart w:id="0" w:name="_GoBack"/>
      <w:bookmarkEnd w:id="0"/>
      <w:r w:rsidRPr="003C3F9A">
        <w:rPr>
          <w:rFonts w:asciiTheme="majorHAnsi" w:hAnsiTheme="majorHAnsi"/>
          <w:b/>
        </w:rPr>
        <w:t>.</w:t>
      </w:r>
      <w:r w:rsidR="00493E97" w:rsidRPr="003C3F9A">
        <w:rPr>
          <w:rFonts w:asciiTheme="majorHAnsi" w:hAnsiTheme="majorHAnsi"/>
          <w:b/>
        </w:rPr>
        <w:t xml:space="preserve"> Gene Set </w:t>
      </w:r>
      <w:r w:rsidR="00493E97" w:rsidRPr="003C3F9A">
        <w:rPr>
          <w:rFonts w:asciiTheme="majorHAnsi" w:hAnsiTheme="majorHAnsi"/>
          <w:b/>
          <w:color w:val="000000" w:themeColor="text1"/>
        </w:rPr>
        <w:t xml:space="preserve">Enrichment Analysis for </w:t>
      </w:r>
      <w:r w:rsidR="00097855" w:rsidRPr="003C3F9A">
        <w:rPr>
          <w:rFonts w:asciiTheme="majorHAnsi" w:hAnsiTheme="majorHAnsi"/>
          <w:b/>
          <w:color w:val="000000" w:themeColor="text1"/>
        </w:rPr>
        <w:t xml:space="preserve">positively regulated gene sets in </w:t>
      </w:r>
      <w:r w:rsidR="00493E97" w:rsidRPr="003C3F9A">
        <w:rPr>
          <w:rFonts w:asciiTheme="majorHAnsi" w:hAnsiTheme="majorHAnsi"/>
          <w:b/>
          <w:color w:val="000000" w:themeColor="text1"/>
        </w:rPr>
        <w:t>L2h_8fwb comparison.</w:t>
      </w:r>
    </w:p>
    <w:p w14:paraId="0541C43C" w14:textId="77777777" w:rsidR="0063295E" w:rsidRPr="00097855" w:rsidRDefault="0063295E">
      <w:pPr>
        <w:rPr>
          <w:b/>
          <w:color w:val="000000" w:themeColor="text1"/>
        </w:rPr>
      </w:pPr>
    </w:p>
    <w:tbl>
      <w:tblPr>
        <w:tblW w:w="0" w:type="auto"/>
        <w:tblCellSpacing w:w="15" w:type="dxa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"/>
        <w:gridCol w:w="2700"/>
        <w:gridCol w:w="540"/>
        <w:gridCol w:w="630"/>
        <w:gridCol w:w="630"/>
        <w:gridCol w:w="810"/>
        <w:gridCol w:w="2910"/>
      </w:tblGrid>
      <w:tr w:rsidR="0098244A" w:rsidRPr="00BF34F6" w14:paraId="613BDB57" w14:textId="77777777" w:rsidTr="0083707A">
        <w:trPr>
          <w:tblHeader/>
          <w:tblCellSpacing w:w="15" w:type="dxa"/>
        </w:trPr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B86E62F" w14:textId="77777777" w:rsidR="00493E97" w:rsidRPr="00BF34F6" w:rsidRDefault="00493E97" w:rsidP="00493E9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7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9A156F" w14:textId="77777777" w:rsidR="00493E97" w:rsidRPr="00BF34F6" w:rsidRDefault="00493E97" w:rsidP="00493E9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Gene Sets</w:t>
            </w:r>
          </w:p>
          <w:p w14:paraId="413970BE" w14:textId="543508B5" w:rsidR="00BF34F6" w:rsidRPr="00BF34F6" w:rsidRDefault="00BF34F6" w:rsidP="00493E9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follow link to MSigDB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A6F06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66289C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NOM</w:t>
            </w:r>
          </w:p>
          <w:p w14:paraId="4D4C344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p-val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7EE00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  <w:p w14:paraId="41659B5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q-val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059CB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RANK AT MAX</w:t>
            </w:r>
          </w:p>
        </w:tc>
        <w:tc>
          <w:tcPr>
            <w:tcW w:w="2865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5919B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LEADING EDGE</w:t>
            </w:r>
          </w:p>
        </w:tc>
      </w:tr>
      <w:tr w:rsidR="0098244A" w:rsidRPr="00BF34F6" w14:paraId="270E8482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5A875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074D01" w14:textId="77777777" w:rsidR="00493E97" w:rsidRPr="0098244A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hyperlink r:id="rId7" w:history="1">
              <w:r w:rsidR="00493E97" w:rsidRPr="0098244A">
                <w:rPr>
                  <w:rFonts w:ascii="Helvetica" w:eastAsia="Times New Roman" w:hAnsi="Helvetica" w:cs="Times New Roman"/>
                  <w:color w:val="000000" w:themeColor="text1"/>
                  <w:sz w:val="17"/>
                  <w:szCs w:val="17"/>
                </w:rPr>
                <w:t>MULTI_ORGANISM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21F9E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7BF06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C253C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156B5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C2AA5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30%, signal=113%</w:t>
            </w:r>
          </w:p>
        </w:tc>
      </w:tr>
      <w:tr w:rsidR="0098244A" w:rsidRPr="00BF34F6" w14:paraId="34F2D312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FE371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401E3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BIOLOGICAL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19329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B7800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B6B7C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B5FC9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A8849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5%, signal=228%</w:t>
            </w:r>
          </w:p>
        </w:tc>
      </w:tr>
      <w:tr w:rsidR="0098244A" w:rsidRPr="00BF34F6" w14:paraId="7953174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9820F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34C1B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CELLULAR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F8BFE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E7F29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535E9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60430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F87FF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5%, signal=229%</w:t>
            </w:r>
          </w:p>
        </w:tc>
      </w:tr>
      <w:tr w:rsidR="0098244A" w:rsidRPr="00BF34F6" w14:paraId="0665CCA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B1D19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C382EC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UCLEU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8280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87EC5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82908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EFBAD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DF0F9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69%, signal=239%</w:t>
            </w:r>
          </w:p>
        </w:tc>
      </w:tr>
      <w:tr w:rsidR="0098244A" w:rsidRPr="00BF34F6" w14:paraId="342E6BE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68F05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DA2DD9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DEFENSE_RESPONS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1DC6A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5AF95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1D58E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E9446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F2081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46%, signal=145%</w:t>
            </w:r>
          </w:p>
        </w:tc>
      </w:tr>
      <w:tr w:rsidR="0098244A" w:rsidRPr="00BF34F6" w14:paraId="322A8B8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EE19D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622B4B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CELLULAR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239C2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2AA86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8BA3F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1E93F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1E9AE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3%, signal=215%</w:t>
            </w:r>
          </w:p>
        </w:tc>
      </w:tr>
      <w:tr w:rsidR="0098244A" w:rsidRPr="00BF34F6" w14:paraId="4726857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36B53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D2172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BIOLOGICAL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CE304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1E946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2FAB8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D5174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EB4E4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63%, signal=214%</w:t>
            </w:r>
          </w:p>
        </w:tc>
      </w:tr>
      <w:tr w:rsidR="0098244A" w:rsidRPr="00BF34F6" w14:paraId="5EDC4E2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DBA66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8BE51C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MMUNE_RESPONS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E12A4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1FCE1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2429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3071F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100E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6%, list=18%, signal=68%</w:t>
            </w:r>
          </w:p>
        </w:tc>
      </w:tr>
      <w:tr w:rsidR="0098244A" w:rsidRPr="00BF34F6" w14:paraId="590FFD8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AFC6E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6F3CE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CRIP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7F41D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0E384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923E8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75C48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01D9D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4%, signal=209%</w:t>
            </w:r>
          </w:p>
        </w:tc>
      </w:tr>
      <w:tr w:rsidR="0098244A" w:rsidRPr="00BF34F6" w14:paraId="7099A6F2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7E02C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3C705E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BIOPOLYMER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AFA03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A21E3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6D313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04F42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173D5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4%, list=63%, signal=181%</w:t>
            </w:r>
          </w:p>
        </w:tc>
      </w:tr>
      <w:tr w:rsidR="0098244A" w:rsidRPr="00BF34F6" w14:paraId="287F3DC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A6786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6666ED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SIGNAL_TRANSDUC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878BE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1010C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60DB5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CC71C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36985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4%, list=52%, signal=121%</w:t>
            </w:r>
          </w:p>
        </w:tc>
      </w:tr>
      <w:tr w:rsidR="0098244A" w:rsidRPr="00BF34F6" w14:paraId="65A8DAD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713AE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EE952C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NA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DDBB9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72340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437FE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8FC9E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420AE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1%, list=55%, signal=148%</w:t>
            </w:r>
          </w:p>
        </w:tc>
      </w:tr>
      <w:tr w:rsidR="0098244A" w:rsidRPr="00BF34F6" w14:paraId="100BF17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DF65C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508C0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MMUNE_SYSTEM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19221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3CB62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23BC4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FA8A5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992AC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7%, list=18%, signal=56%</w:t>
            </w:r>
          </w:p>
        </w:tc>
      </w:tr>
      <w:tr w:rsidR="0098244A" w:rsidRPr="00BF34F6" w14:paraId="0597FA2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3B006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8C3728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DEVELOPMENTAL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2CC00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D0168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FDEDA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93C02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3F0B0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3%, signal=219%</w:t>
            </w:r>
          </w:p>
        </w:tc>
      </w:tr>
      <w:tr w:rsidR="0098244A" w:rsidRPr="00BF34F6" w14:paraId="7A4B4EF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65148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D1F8ED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47938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F3B6E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BD78D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D29D2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E416C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9%, signal=251%</w:t>
            </w:r>
          </w:p>
        </w:tc>
      </w:tr>
      <w:tr w:rsidR="0098244A" w:rsidRPr="00BF34F6" w14:paraId="6EDEC75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218F8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8B3B2E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SPONSE_TO_OTHER_ORGANISM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6A1C1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C48A0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F0090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98481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9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1334D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35%, signal=127%</w:t>
            </w:r>
          </w:p>
        </w:tc>
      </w:tr>
      <w:tr w:rsidR="0098244A" w:rsidRPr="00BF34F6" w14:paraId="2D998E4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92270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F009E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CELLULAR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83B4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C70FA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AF382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091D0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AAB97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2%, list=65%, signal=254%</w:t>
            </w:r>
          </w:p>
        </w:tc>
      </w:tr>
      <w:tr w:rsidR="0098244A" w:rsidRPr="00BF34F6" w14:paraId="7504954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F40C4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884C33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CELLULAR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E007C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9779E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2C11C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B37D2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D503E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66%, signal=226%</w:t>
            </w:r>
          </w:p>
        </w:tc>
      </w:tr>
      <w:tr w:rsidR="0098244A" w:rsidRPr="00BF34F6" w14:paraId="12E0187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E0B4F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8C3E3B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SPONSE_TO_EXTERNAL_STIMULU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3C1BA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FC99D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A5FF2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3B652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A429A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8%, list=24%, signal=62%</w:t>
            </w:r>
          </w:p>
        </w:tc>
      </w:tr>
      <w:tr w:rsidR="0098244A" w:rsidRPr="00BF34F6" w14:paraId="6DFFB75F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1814E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E6C32D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BEHAVIOR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DA665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95255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C77A7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B1EFB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44FF3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2%, list=24%, signal=81%</w:t>
            </w:r>
          </w:p>
        </w:tc>
      </w:tr>
      <w:tr w:rsidR="0098244A" w:rsidRPr="00BF34F6" w14:paraId="010B161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2AA1E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923EC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UCLEAR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7F886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9F9F2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AA1BB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F66B2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79785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69%, signal=277%</w:t>
            </w:r>
          </w:p>
        </w:tc>
      </w:tr>
      <w:tr w:rsidR="0098244A" w:rsidRPr="00BF34F6" w14:paraId="67B0722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5B8B2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F661B6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YTOKINE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0F62D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4F9A7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E672B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CBD76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1487F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5%, list=5%, signal=48%</w:t>
            </w:r>
          </w:p>
        </w:tc>
      </w:tr>
      <w:tr w:rsidR="0098244A" w:rsidRPr="00BF34F6" w14:paraId="5C56499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19470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C76643" w14:textId="77777777" w:rsidR="00493E97" w:rsidRPr="0045729E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hyperlink r:id="rId29" w:history="1">
              <w:r w:rsidR="00493E97" w:rsidRPr="0045729E">
                <w:rPr>
                  <w:rFonts w:ascii="Helvetica" w:eastAsia="Times New Roman" w:hAnsi="Helvetica" w:cs="Times New Roman"/>
                  <w:color w:val="000000" w:themeColor="text1"/>
                  <w:sz w:val="17"/>
                  <w:szCs w:val="17"/>
                </w:rPr>
                <w:t>NEGATIVE_REGULATION_OF_DEVELOPMENTAL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AAD62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E690C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4BF5E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24BA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19E44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59%, signal=219%</w:t>
            </w:r>
          </w:p>
        </w:tc>
      </w:tr>
      <w:tr w:rsidR="0098244A" w:rsidRPr="00BF34F6" w14:paraId="16C2BEA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51CD4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3C985F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PRODUCTIVE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AE594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A451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D6E79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7ED0F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23500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6%, list=32%, signal=95%</w:t>
            </w:r>
          </w:p>
        </w:tc>
      </w:tr>
      <w:tr w:rsidR="0098244A" w:rsidRPr="00BF34F6" w14:paraId="4DF6D1A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19659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5AFF9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CTODERM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0B098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78A40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399EA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8814A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8E30E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4%, list=30%, signal=91%</w:t>
            </w:r>
          </w:p>
        </w:tc>
      </w:tr>
      <w:tr w:rsidR="0098244A" w:rsidRPr="00BF34F6" w14:paraId="4DE43E9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D5D54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64B872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GENE_EXPRESS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04E69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0E644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2AC21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64468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F21A3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64%, signal=206%</w:t>
            </w:r>
          </w:p>
        </w:tc>
      </w:tr>
      <w:tr w:rsidR="0098244A" w:rsidRPr="00BF34F6" w14:paraId="6748384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4210C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8B8288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PRODUC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1B711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CFAA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D35E5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D782D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C2DA9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9%, list=33%, signal=88%</w:t>
            </w:r>
          </w:p>
        </w:tc>
      </w:tr>
      <w:tr w:rsidR="0098244A" w:rsidRPr="00BF34F6" w14:paraId="2C1B1A5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A3036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C5A46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APOPTO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4139D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55DEC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514C0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DE24B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339D0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4%, signal=228%</w:t>
            </w:r>
          </w:p>
        </w:tc>
      </w:tr>
      <w:tr w:rsidR="0098244A" w:rsidRPr="00BF34F6" w14:paraId="4B9DD53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CF23F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A2E3A9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XTRACELLULAR_REG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04C80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7B65B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FA639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CB7B9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50FA4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1%, list=20%, signal=51%</w:t>
            </w:r>
          </w:p>
        </w:tc>
      </w:tr>
      <w:tr w:rsidR="0098244A" w:rsidRPr="00BF34F6" w14:paraId="524B7F2F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08DED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59CBB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NA_BIOSYNTHET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E96E7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3EE27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83651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C93BF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1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0DE65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62%, signal=192%</w:t>
            </w:r>
          </w:p>
        </w:tc>
      </w:tr>
      <w:tr w:rsidR="0098244A" w:rsidRPr="00BF34F6" w14:paraId="5795D54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5B228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47DFC6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UCLEOBASENUCLEOSIDENUCLEOTIDE_AND_NUCLEIC_AC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605CC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D46B2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1F92B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4CE86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7D64E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65%, signal=197%</w:t>
            </w:r>
          </w:p>
        </w:tc>
      </w:tr>
      <w:tr w:rsidR="0098244A" w:rsidRPr="00BF34F6" w14:paraId="2C562D3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24D8D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9EAEB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CELLULAR_PROTEIN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A114F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AF39C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494C1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F9917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4E13B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43%, signal=134%</w:t>
            </w:r>
          </w:p>
        </w:tc>
      </w:tr>
      <w:tr w:rsidR="0098244A" w:rsidRPr="00BF34F6" w14:paraId="4926D3D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116E9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CBBDD8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3EC30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CD251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15E72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52D68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FC0A5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65%, signal=249%</w:t>
            </w:r>
          </w:p>
        </w:tc>
      </w:tr>
      <w:tr w:rsidR="0098244A" w:rsidRPr="00BF34F6" w14:paraId="2C53F47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9A170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734B27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NTRACELLULAR_SIGNALING_CASCAD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16F3B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9026B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2B258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4AC7F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E5289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6%, list=52%, signal=131%</w:t>
            </w:r>
          </w:p>
        </w:tc>
      </w:tr>
      <w:tr w:rsidR="0098244A" w:rsidRPr="00BF34F6" w14:paraId="18935A1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D7370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65F8CD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SIGNAL_TRANSDUC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06CFB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5AF05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37CD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9A381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67F79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4%, list=53%, signal=177%</w:t>
            </w:r>
          </w:p>
        </w:tc>
      </w:tr>
      <w:tr w:rsidR="0098244A" w:rsidRPr="00BF34F6" w14:paraId="21D5DCC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F306C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5800DE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PROTEIN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26392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6BC51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75E6F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2A6E1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CF4D5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43%, signal=131%</w:t>
            </w:r>
          </w:p>
        </w:tc>
      </w:tr>
      <w:tr w:rsidR="0098244A" w:rsidRPr="00BF34F6" w14:paraId="0D57563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840C6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DD594E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CRIPTION_FROM_RNA_POLYMERASE_II_PROMOTER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B80FE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45FF0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55BD0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40CD2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1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0BC37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62%, signal=199%</w:t>
            </w:r>
          </w:p>
        </w:tc>
      </w:tr>
      <w:tr w:rsidR="0098244A" w:rsidRPr="00BF34F6" w14:paraId="47FB9D0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938B0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490F2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PROGRAMMED_CELL_DEATH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D6A72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D668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7A2D2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222FF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97F76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59%, signal=219%</w:t>
            </w:r>
          </w:p>
        </w:tc>
      </w:tr>
      <w:tr w:rsidR="0098244A" w:rsidRPr="00BF34F6" w14:paraId="09FD471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C441F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2305C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PIDERMIS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A0AE5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4CB80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3D243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A2F78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FE833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2%, list=30%, signal=87%</w:t>
            </w:r>
          </w:p>
        </w:tc>
      </w:tr>
      <w:tr w:rsidR="0098244A" w:rsidRPr="00BF34F6" w14:paraId="034A63F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9C792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E15B96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CELLULAR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8351B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E303F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1B174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59F49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09FD6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69%, signal=278%</w:t>
            </w:r>
          </w:p>
        </w:tc>
      </w:tr>
      <w:tr w:rsidR="0098244A" w:rsidRPr="00BF34F6" w14:paraId="2FFA406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EA63D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04BF7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CRIPTION_DNA_DEPEND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31337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8FEE7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BB1DD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74DBA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1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1C97D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62%, signal=192%</w:t>
            </w:r>
          </w:p>
        </w:tc>
      </w:tr>
      <w:tr w:rsidR="0098244A" w:rsidRPr="00BF34F6" w14:paraId="2C86F38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86018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F50B1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ROTEIN_KINASE_CASCAD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B6EE3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DD4F5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392ED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C5F7F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C5C79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1%, list=51%, signal=142%</w:t>
            </w:r>
          </w:p>
        </w:tc>
      </w:tr>
      <w:tr w:rsidR="0098244A" w:rsidRPr="00BF34F6" w14:paraId="2C92A5A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3A403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BD54B7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SPONSE_TO_WOUNDING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67E42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A930D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C3A58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B2552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79B7F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3%, list=24%, signal=69%</w:t>
            </w:r>
          </w:p>
        </w:tc>
      </w:tr>
      <w:tr w:rsidR="0098244A" w:rsidRPr="00BF34F6" w14:paraId="7FA3130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E95F8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031E9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_CELL_SIGNALING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B9E23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295EB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240F9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76DDA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22730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8%, list=7%, signal=30%</w:t>
            </w:r>
          </w:p>
        </w:tc>
      </w:tr>
      <w:tr w:rsidR="0098244A" w:rsidRPr="00BF34F6" w14:paraId="2DF2C49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1DE4C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DDD200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CE169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44F7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DE350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A572E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3629E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59%, signal=177%</w:t>
            </w:r>
          </w:p>
        </w:tc>
      </w:tr>
      <w:tr w:rsidR="0098244A" w:rsidRPr="00BF34F6" w14:paraId="41309B2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6D5CF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94C786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APOPTOSIS_GO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B73E5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DE6CB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FD604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64502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649EE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63%, signal=210%</w:t>
            </w:r>
          </w:p>
        </w:tc>
      </w:tr>
      <w:tr w:rsidR="0098244A" w:rsidRPr="00BF34F6" w14:paraId="1ADAA09F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BCC02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232B65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CRIPTION_FACTOR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449C2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268C8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E92DF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96502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8DAAB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9%, list=31%, signal=70%</w:t>
            </w:r>
          </w:p>
        </w:tc>
      </w:tr>
      <w:tr w:rsidR="0098244A" w:rsidRPr="00BF34F6" w14:paraId="3D17D7C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50B67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74269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F8DC9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32C0F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212A6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64A2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BA4C8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69%, signal=278%</w:t>
            </w:r>
          </w:p>
        </w:tc>
      </w:tr>
      <w:tr w:rsidR="0098244A" w:rsidRPr="00BF34F6" w14:paraId="6F6DD6CF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BEA2B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7659F8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TRANSCRIP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665E1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34F19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245DF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364E4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651F4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64%, signal=204%</w:t>
            </w:r>
          </w:p>
        </w:tc>
      </w:tr>
      <w:tr w:rsidR="0098244A" w:rsidRPr="00BF34F6" w14:paraId="57CB1EF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D6B23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80D5DB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ROGRAMMED_CELL_DEATH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990A8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3599F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603FC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7B346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95D9A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3%, signal=210%</w:t>
            </w:r>
          </w:p>
        </w:tc>
      </w:tr>
      <w:tr w:rsidR="0098244A" w:rsidRPr="00BF34F6" w14:paraId="6BEC17A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7031B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300B9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EMBRANE_ENCLOSED_LUME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39EFC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B0A78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17675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E382A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179CE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69%, signal=283%</w:t>
            </w:r>
          </w:p>
        </w:tc>
      </w:tr>
      <w:tr w:rsidR="0098244A" w:rsidRPr="00BF34F6" w14:paraId="345CDFE0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54165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E9FC1E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APOPTO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79F60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E0FA7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F53B0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E5D12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94E68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59%, signal=218%</w:t>
            </w:r>
          </w:p>
        </w:tc>
      </w:tr>
      <w:tr w:rsidR="0098244A" w:rsidRPr="00BF34F6" w14:paraId="08F242B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05608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53FD5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SIGNAL_TRANSDUC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29FF1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2B05B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8735D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2861D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6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3DBFC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67%, signal=255%</w:t>
            </w:r>
          </w:p>
        </w:tc>
      </w:tr>
      <w:tr w:rsidR="0098244A" w:rsidRPr="00BF34F6" w14:paraId="668D305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F6BDD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DD22D8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RGAN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8E6E1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2350D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E0F6B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657D3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8132F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4%, list=21%, signal=42%</w:t>
            </w:r>
          </w:p>
        </w:tc>
      </w:tr>
      <w:tr w:rsidR="0098244A" w:rsidRPr="00BF34F6" w14:paraId="004CE92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83F75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B54D07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RGANELLE_ORGANIZATION_AND_BIOGENE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58DFC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8CE3A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055C4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B1B98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5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27509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66%, signal=235%</w:t>
            </w:r>
          </w:p>
        </w:tc>
      </w:tr>
      <w:tr w:rsidR="0098244A" w:rsidRPr="00BF34F6" w14:paraId="0CFD601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98A37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46F43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PROGRAMMED_CELL_DEATH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ED53C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B4C00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38B81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FB56D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3F8C7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4%, signal=228%</w:t>
            </w:r>
          </w:p>
        </w:tc>
      </w:tr>
      <w:tr w:rsidR="0098244A" w:rsidRPr="00BF34F6" w14:paraId="4BC1CE1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5C338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31FF2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NUCLEOBASENUCLEOSIDENUCLEOTIDE_AND_NUCLEIC_AC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16B36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EDDC7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2EF3D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4CF3D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345C3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64%, signal=201%</w:t>
            </w:r>
          </w:p>
        </w:tc>
      </w:tr>
      <w:tr w:rsidR="0098244A" w:rsidRPr="00BF34F6" w14:paraId="2C9E0FC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0D3A9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8D05E6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ISSUE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2822F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D34D5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4A6E4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76513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15C11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8%, list=34%, signal=86%</w:t>
            </w:r>
          </w:p>
        </w:tc>
      </w:tr>
      <w:tr w:rsidR="0098244A" w:rsidRPr="00BF34F6" w14:paraId="7CDD9570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CF755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D5921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DEVELOPMENTAL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51CC5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187BC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520D5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D585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6ED49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4%, signal=234%</w:t>
            </w:r>
          </w:p>
        </w:tc>
      </w:tr>
      <w:tr w:rsidR="0098244A" w:rsidRPr="00BF34F6" w14:paraId="1A4E5BB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BAF71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A58AD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SPONSE_TO_BIOTIC_STIMULU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CB318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377AA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685EF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10C3F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3B7D9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9%, list=30%, signal=85%</w:t>
            </w:r>
          </w:p>
        </w:tc>
      </w:tr>
      <w:tr w:rsidR="0098244A" w:rsidRPr="00BF34F6" w14:paraId="6AA1BE1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21E62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876279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NUCLEOBASENUCLEOSIDENUCLEOTIDE_AND_NUCLEIC_AC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D9A2E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4B8E4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9EE8A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502FD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48884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65%, signal=247%</w:t>
            </w:r>
          </w:p>
        </w:tc>
      </w:tr>
      <w:tr w:rsidR="0098244A" w:rsidRPr="00BF34F6" w14:paraId="10F47700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06B3E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307132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RGANELLE_LUME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73618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726EF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1890A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73935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E958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69%, signal=283%</w:t>
            </w:r>
          </w:p>
        </w:tc>
      </w:tr>
      <w:tr w:rsidR="0098244A" w:rsidRPr="00BF34F6" w14:paraId="74C5699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85E85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2EDA98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I_KAPPAB_KINASE_NF_KAPPAB_CASCAD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84F1A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36835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5A1A0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A5E5B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69C55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51%, signal=166%</w:t>
            </w:r>
          </w:p>
        </w:tc>
      </w:tr>
      <w:tr w:rsidR="0098244A" w:rsidRPr="00BF34F6" w14:paraId="1C63684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7163E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139D05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CEPTOR_BINDING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7B907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61582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7EC75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B2879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09433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5%, list=18%, signal=42%</w:t>
            </w:r>
          </w:p>
        </w:tc>
      </w:tr>
      <w:tr w:rsidR="0098244A" w:rsidRPr="00BF34F6" w14:paraId="60BB1EAF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A4051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6538E0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CRIPTION_REPRESSOR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43AF3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A5692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C0FD4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C05DA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D6EFD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4%, list=51%, signal=149%</w:t>
            </w:r>
          </w:p>
        </w:tc>
      </w:tr>
      <w:tr w:rsidR="0098244A" w:rsidRPr="00BF34F6" w14:paraId="54E77DA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94FFC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257E30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LOCOMOTORY_BEHAVIOR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66CBC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A58BE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516A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73CB2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9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449A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1%, list=35%, signal=109%</w:t>
            </w:r>
          </w:p>
        </w:tc>
      </w:tr>
      <w:tr w:rsidR="0098244A" w:rsidRPr="00BF34F6" w14:paraId="4494CD6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CC847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030C1E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TRANSCRIP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F4C5E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58CAB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65B73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3329B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D48F9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3%, signal=229%</w:t>
            </w:r>
          </w:p>
        </w:tc>
      </w:tr>
      <w:tr w:rsidR="0098244A" w:rsidRPr="00BF34F6" w14:paraId="4BE4970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998BF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9B5380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TRANSCRIPTIONDNA_DEPEND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DF4E5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CDF8D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CF11C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EA3E2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5E90C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8%, list=55%, signal=145%</w:t>
            </w:r>
          </w:p>
        </w:tc>
      </w:tr>
      <w:tr w:rsidR="0098244A" w:rsidRPr="00BF34F6" w14:paraId="4215188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83C47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159F1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XTRACELLULAR_REGION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8416B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68EFA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BFC7B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5CB73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ED20E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9%, list=20%, signal=48%</w:t>
            </w:r>
          </w:p>
        </w:tc>
      </w:tr>
      <w:tr w:rsidR="0098244A" w:rsidRPr="00BF34F6" w14:paraId="430A0C7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5B23F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7EF57F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CRIPTION_FACTOR_BINDING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9CE94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ADD7A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3613F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A94B9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C5BD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4%, list=69%, signal=262%</w:t>
            </w:r>
          </w:p>
        </w:tc>
      </w:tr>
      <w:tr w:rsidR="0098244A" w:rsidRPr="00BF34F6" w14:paraId="51F948C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8DAFD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F86D3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_KAPPAB_KINASE_NF_KAPPAB_CASCAD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041DA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F250B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0EFCB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01742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D1280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6%, list=69%, signal=306%</w:t>
            </w:r>
          </w:p>
        </w:tc>
      </w:tr>
      <w:tr w:rsidR="0098244A" w:rsidRPr="00BF34F6" w14:paraId="3402EE7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69784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37CC93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RNA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B0179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86D7A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0CC21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7DE53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CE223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9%, list=55%, signal=146%</w:t>
            </w:r>
          </w:p>
        </w:tc>
      </w:tr>
      <w:tr w:rsidR="0098244A" w:rsidRPr="00BF34F6" w14:paraId="381EF5E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8359A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13DA6D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ROTEIN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AF514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CCF34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9E656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A5F6F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01336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68%, signal=219%</w:t>
            </w:r>
          </w:p>
        </w:tc>
      </w:tr>
      <w:tr w:rsidR="0098244A" w:rsidRPr="00BF34F6" w14:paraId="422EF00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CC6AD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2AD43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CELL_PROLIFERA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1BA78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F6E1A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3C789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EB5BC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8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2BAA3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48%, signal=144%</w:t>
            </w:r>
          </w:p>
        </w:tc>
      </w:tr>
      <w:tr w:rsidR="0098244A" w:rsidRPr="00BF34F6" w14:paraId="400CE8D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BB1EC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9870C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XTRACELLULAR_SPAC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2BCD9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7A523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B13C0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58EB4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45E91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5%, list=24%, signal=59%</w:t>
            </w:r>
          </w:p>
        </w:tc>
      </w:tr>
      <w:tr w:rsidR="0098244A" w:rsidRPr="00BF34F6" w14:paraId="38C45EB2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4D116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A1E7C7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PROTEIN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456FB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DBC90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BCBE1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D4F49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B8DB5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3%, list=37%, signal=117%</w:t>
            </w:r>
          </w:p>
        </w:tc>
      </w:tr>
      <w:tr w:rsidR="0098244A" w:rsidRPr="00BF34F6" w14:paraId="1B80DFC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71995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13C3A6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TRANSCRIP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45572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2D2E3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52B81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6D288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B91C5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55%, signal=173%</w:t>
            </w:r>
          </w:p>
        </w:tc>
      </w:tr>
      <w:tr w:rsidR="0098244A" w:rsidRPr="00BF34F6" w14:paraId="4514C3B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162C5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AFC4EB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YTOSKELETON_ORGANIZATION_AND_BIOGENE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2257D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91BA1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9CC10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A6C82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5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5904A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6%, signal=246%</w:t>
            </w:r>
          </w:p>
        </w:tc>
      </w:tr>
      <w:tr w:rsidR="0098244A" w:rsidRPr="00BF34F6" w14:paraId="32883A7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A4910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5D968E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CELL_DIFFERENTIA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65C8E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DA62B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0939C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F97AF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EEB44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50%, signal=172%</w:t>
            </w:r>
          </w:p>
        </w:tc>
      </w:tr>
      <w:tr w:rsidR="0098244A" w:rsidRPr="00BF34F6" w14:paraId="5D89296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37427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FCBBC5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I_KAPPAB_KINASE_NF_KAPPAB_CASCAD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BC62C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269A5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FC46B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32848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13B81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51%, signal=164%</w:t>
            </w:r>
          </w:p>
        </w:tc>
      </w:tr>
      <w:tr w:rsidR="0098244A" w:rsidRPr="00BF34F6" w14:paraId="04B4B61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0674B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B7721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TRANSCRIPTION_DNA_DEPEND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A06A1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11F14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63231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45F67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0CBCD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2%, signal=158%</w:t>
            </w:r>
          </w:p>
        </w:tc>
      </w:tr>
      <w:tr w:rsidR="0098244A" w:rsidRPr="00BF34F6" w14:paraId="00B5FB7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BB005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094EA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ULAR_MACROMOLECULE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1BC50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6234E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950EF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6CBDC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BA3CA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68%, signal=222%</w:t>
            </w:r>
          </w:p>
        </w:tc>
      </w:tr>
      <w:tr w:rsidR="0098244A" w:rsidRPr="00BF34F6" w14:paraId="74A40DC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7D809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BAF1B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LA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D76B5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3CF5F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B4E20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4F92C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7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BE1E7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67%, signal=300%</w:t>
            </w:r>
          </w:p>
        </w:tc>
      </w:tr>
      <w:tr w:rsidR="0098244A" w:rsidRPr="00BF34F6" w14:paraId="1BA6711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B174D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DD3FF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T_TRANSLATIONAL_PROTEIN_MODIFICA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EACB7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8CF9B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55892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7B473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9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676BF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67%, signal=239%</w:t>
            </w:r>
          </w:p>
        </w:tc>
      </w:tr>
      <w:tr w:rsidR="0098244A" w:rsidRPr="00BF34F6" w14:paraId="2751FB3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4CA72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B5D81E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DNA_BINDING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30B2E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4CA7C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CE59C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57469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7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3BEF2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2%, list=60%, signal=173%</w:t>
            </w:r>
          </w:p>
        </w:tc>
      </w:tr>
      <w:tr w:rsidR="0098244A" w:rsidRPr="00BF34F6" w14:paraId="4185547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1F3D3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7CC88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_PROLIFERATION_GO_0008283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253FC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0B93C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2FEEE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ED496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5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257EF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66%, signal=225%</w:t>
            </w:r>
          </w:p>
        </w:tc>
      </w:tr>
      <w:tr w:rsidR="0098244A" w:rsidRPr="00BF34F6" w14:paraId="48FE2BE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06986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105C5D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ANTI_APOPTO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B42C2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0FDD1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A1A94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E7CE2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DD75D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59%, signal=212%</w:t>
            </w:r>
          </w:p>
        </w:tc>
      </w:tr>
      <w:tr w:rsidR="0098244A" w:rsidRPr="00BF34F6" w14:paraId="2B4D1A9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E7B16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8DD739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NFLAMMATORY_RESPONS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86638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A4DFE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2E5AB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59ED8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F91FF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8%, list=20%, signal=59%</w:t>
            </w:r>
          </w:p>
        </w:tc>
      </w:tr>
      <w:tr w:rsidR="0098244A" w:rsidRPr="00BF34F6" w14:paraId="7817E39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02832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6E36A7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ROTEIN_COMPLEX_ASSEMBL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33631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6D023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FB76F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0F99E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90FBC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69%, signal=275%</w:t>
            </w:r>
          </w:p>
        </w:tc>
      </w:tr>
      <w:tr w:rsidR="0098244A" w:rsidRPr="00BF34F6" w14:paraId="2224C452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834A6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CA724B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HROMOSOME_ORGANIZATION_AND_BIOGENE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F5A0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7E5E0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EAA43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A9974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1CA64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59%, signal=202%</w:t>
            </w:r>
          </w:p>
        </w:tc>
      </w:tr>
      <w:tr w:rsidR="0098244A" w:rsidRPr="00BF34F6" w14:paraId="0703AFF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8C4A7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10A3EC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7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NUCLEOBASENUCLEOSIDENUCLEOTIDE_AND_NUCLEIC_AC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6D6AA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A255C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C262F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5BF1E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5CFA8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69%, signal=277%</w:t>
            </w:r>
          </w:p>
        </w:tc>
      </w:tr>
      <w:tr w:rsidR="0098244A" w:rsidRPr="00BF34F6" w14:paraId="77C0B90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823C9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5A7C77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8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ACTIN_CYTOSKELETON_ORGANIZATION_AND_BIOGENE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65A96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2011B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5519F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D1C2E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2F6EF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66%, signal=262%</w:t>
            </w:r>
          </w:p>
        </w:tc>
      </w:tr>
      <w:tr w:rsidR="0098244A" w:rsidRPr="00BF34F6" w14:paraId="0CAD3DD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7C77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FD0736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9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AS_PROTEIN_SIGNAL_TRANSDUC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0A85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B6F66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18461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464E7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3D81E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58%, signal=209%</w:t>
            </w:r>
          </w:p>
        </w:tc>
      </w:tr>
      <w:tr w:rsidR="0098244A" w:rsidRPr="00BF34F6" w14:paraId="63BEEFC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29CFB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12D7A4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0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GATIVE_REGULATION_OF_RNA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E7B1C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9BFB3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01DB6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4AD78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3A6EF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2%, signal=158%</w:t>
            </w:r>
          </w:p>
        </w:tc>
      </w:tr>
      <w:tr w:rsidR="0098244A" w:rsidRPr="00BF34F6" w14:paraId="4D57FDC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01E2D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6900E3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1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CRIPTION_ACTIVATOR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54050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52452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33879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E57C1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D6DFE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4%, list=52%, signal=155%</w:t>
            </w:r>
          </w:p>
        </w:tc>
      </w:tr>
      <w:tr w:rsidR="0098244A" w:rsidRPr="00BF34F6" w14:paraId="286C61A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AF8DD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E23791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2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ICROTUBULE_BASED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7A9F2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39519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FC22A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CAA38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5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F1699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2%, list=66%, signal=270%</w:t>
            </w:r>
          </w:p>
        </w:tc>
      </w:tr>
      <w:tr w:rsidR="0098244A" w:rsidRPr="00BF34F6" w14:paraId="478422C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EB2C6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13DC2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UCLEAR_LUME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F2023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4AB7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6E1E4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8BC0B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6DE8A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69%, signal=277%</w:t>
            </w:r>
          </w:p>
        </w:tc>
      </w:tr>
      <w:tr w:rsidR="0098244A" w:rsidRPr="00BF34F6" w14:paraId="40ED12E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36A4F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62DFC2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3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ULTICELLULAR_ORGANISMAL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2EFB6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6E934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14D8D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D0A0D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B6B93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9%, list=20%, signal=34%</w:t>
            </w:r>
          </w:p>
        </w:tc>
      </w:tr>
      <w:tr w:rsidR="0098244A" w:rsidRPr="00BF34F6" w14:paraId="693BF63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FC100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FF8EAC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4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OSITIVE_REGULATION_OF_RNA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1123D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97DFC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70501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BEA10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33AB3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5%, signal=169%</w:t>
            </w:r>
          </w:p>
        </w:tc>
      </w:tr>
      <w:tr w:rsidR="0098244A" w:rsidRPr="00BF34F6" w14:paraId="5F5EA8C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62177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2A1402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5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ULAR_PROTEIN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4E4EE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365E1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C3A41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79FD9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0336E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68%, signal=221%</w:t>
            </w:r>
          </w:p>
        </w:tc>
      </w:tr>
      <w:tr w:rsidR="0098244A" w:rsidRPr="00BF34F6" w14:paraId="3DB4B91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7D476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2969A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NZYME_LINKED_RECEPTOR_PROTEIN_SIGNALING_PATHWA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C7E63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D7BA0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09580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838E5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F7779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6%, list=35%, signal=85%</w:t>
            </w:r>
          </w:p>
        </w:tc>
      </w:tr>
      <w:tr w:rsidR="0098244A" w:rsidRPr="00BF34F6" w14:paraId="599B8E60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2DBFA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1F80FA" w14:textId="77777777" w:rsidR="00493E97" w:rsidRPr="00BF34F6" w:rsidRDefault="004007C0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6" w:history="1">
              <w:r w:rsidR="00493E97" w:rsidRPr="00BF34F6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ROTEIN_TYROSINE_PHOSPHATASE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A3DFF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D31AA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B3884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7F404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D146F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3%, list=23%, signal=68%</w:t>
            </w:r>
          </w:p>
        </w:tc>
      </w:tr>
      <w:tr w:rsidR="0098244A" w:rsidRPr="00BF34F6" w14:paraId="5094EBB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B1D84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C23E9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CTIN_FILAMENT_BASED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E7B57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29802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27386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ABC38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77D78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57%, signal=179%</w:t>
            </w:r>
          </w:p>
        </w:tc>
      </w:tr>
      <w:tr w:rsidR="0098244A" w:rsidRPr="00BF34F6" w14:paraId="3CF3F8B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241E8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B4FB3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HOSPHOPROTEIN_PHOSPHAT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16275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F06E4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C377A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D3188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61472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3%, list=46%, signal=135%</w:t>
            </w:r>
          </w:p>
        </w:tc>
      </w:tr>
      <w:tr w:rsidR="0098244A" w:rsidRPr="00BF34F6" w14:paraId="6AA6A1E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9951E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E716E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_PROTEIN_COUPLED_RECEP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677B6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F6219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74864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4F867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E754A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0%, list=21%, signal=63%</w:t>
            </w:r>
          </w:p>
        </w:tc>
      </w:tr>
      <w:tr w:rsidR="0098244A" w:rsidRPr="00BF34F6" w14:paraId="4D8A509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9E90C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243AE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NTRACELLULAR_TRANSPO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F4238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04D9A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1D9D3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2491B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F6A0F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5%, signal=233%</w:t>
            </w:r>
          </w:p>
        </w:tc>
      </w:tr>
      <w:tr w:rsidR="0098244A" w:rsidRPr="00BF34F6" w14:paraId="679B053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428C6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11BD5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MEMBRANE_RECEP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9A601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6635B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28818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FD16A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5A772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3%, list=16%, signal=39%</w:t>
            </w:r>
          </w:p>
        </w:tc>
      </w:tr>
      <w:tr w:rsidR="0098244A" w:rsidRPr="00BF34F6" w14:paraId="06B1B69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24D3B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DB1C8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OSITIVE_REGULATION_OF_TRANSCRIPTIONDNA_DEPENDEN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E222F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65036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3F4DF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9E0F1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B688F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65%, signal=242%</w:t>
            </w:r>
          </w:p>
        </w:tc>
      </w:tr>
      <w:tr w:rsidR="0098244A" w:rsidRPr="00BF34F6" w14:paraId="17365C60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B580A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16B9A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ALCIUM_IO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DC193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C0815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2EB41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BF5C6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49906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5%, list=11%, signal=39%</w:t>
            </w:r>
          </w:p>
        </w:tc>
      </w:tr>
      <w:tr w:rsidR="0098244A" w:rsidRPr="00BF34F6" w14:paraId="28A3D4C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8279F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8D96D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MALL_GTPASE_REGULA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E103C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5B00B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3796B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9DDEB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5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7521F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60%, signal=218%</w:t>
            </w:r>
          </w:p>
        </w:tc>
      </w:tr>
      <w:tr w:rsidR="0098244A" w:rsidRPr="00BF34F6" w14:paraId="069DD4A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26689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86C10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CELL_PROLIFER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A8282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1888C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45024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74530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A1FE1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3%, list=57%, signal=166%</w:t>
            </w:r>
          </w:p>
        </w:tc>
      </w:tr>
      <w:tr w:rsidR="0098244A" w:rsidRPr="00BF34F6" w14:paraId="38EDC7B2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F4071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C2252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TRANSCRIPTION_FROM_RNA_POLYMERASE_II_PROMOTER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180A6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54FFE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E9B72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25222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9CD03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1%, list=57%, signal=159%</w:t>
            </w:r>
          </w:p>
        </w:tc>
      </w:tr>
      <w:tr w:rsidR="0098244A" w:rsidRPr="00BF34F6" w14:paraId="53F892F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12C41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F98AB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NTRACELLULAR_PROTEIN_TRANSPO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4A3DB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2F06D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25A90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D2BD0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AB5C1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63%, signal=231%</w:t>
            </w:r>
          </w:p>
        </w:tc>
      </w:tr>
      <w:tr w:rsidR="0098244A" w:rsidRPr="00BF34F6" w14:paraId="56CAF0A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2A881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B4827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EGATIVE_REGULATION_OF_TRANSCRIPTION_FROM_RNA_POLYMERASE_II_PROMOTER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FE2FC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7CC62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C9C71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E794C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2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442EF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52%, signal=165%</w:t>
            </w:r>
          </w:p>
        </w:tc>
      </w:tr>
      <w:tr w:rsidR="0098244A" w:rsidRPr="00BF34F6" w14:paraId="2BAB52E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7E391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60F0B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TRANSPO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FF494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AB675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A824B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95251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BDE94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63%, signal=231%</w:t>
            </w:r>
          </w:p>
        </w:tc>
      </w:tr>
      <w:tr w:rsidR="0098244A" w:rsidRPr="00BF34F6" w14:paraId="3BE8521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979F3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C4B9A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CEPTOR_SIGNALING_PROTEIN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133B5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D88C9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964CB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0A6D8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19052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65%, signal=258%</w:t>
            </w:r>
          </w:p>
        </w:tc>
      </w:tr>
      <w:tr w:rsidR="0098244A" w:rsidRPr="00BF34F6" w14:paraId="45E0F1E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A2CFF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102D3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NZYME_ACTIVA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A44B1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E1613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5C174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F51E5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1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9A920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2%, signal=215%</w:t>
            </w:r>
          </w:p>
        </w:tc>
      </w:tr>
      <w:tr w:rsidR="0098244A" w:rsidRPr="00BF34F6" w14:paraId="4DB842F0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AC2EC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8AC98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USCLE_DEVELOPMEN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612B7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CD204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5C893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0967D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E0661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2%, list=38%, signal=98%</w:t>
            </w:r>
          </w:p>
        </w:tc>
      </w:tr>
      <w:tr w:rsidR="0098244A" w:rsidRPr="00BF34F6" w14:paraId="6CA3255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ECC3D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21A9A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BIOPOLYMER_CA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756AD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91974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651CF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15F77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7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C37D1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0%, signal=209%</w:t>
            </w:r>
          </w:p>
        </w:tc>
      </w:tr>
      <w:tr w:rsidR="0098244A" w:rsidRPr="00BF34F6" w14:paraId="07F3706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DD2F3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69F18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MEMBRANE_RECEPTOR_PROTEIN_TYROSINE_KINASE_SIGNALING_PATHWA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63B4F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232BC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53FB7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E1D8B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43ED4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53%, signal=167%</w:t>
            </w:r>
          </w:p>
        </w:tc>
      </w:tr>
      <w:tr w:rsidR="0098244A" w:rsidRPr="00BF34F6" w14:paraId="278EC0C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2ADEB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AE725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NZYME_REGULA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652A0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093D4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7FDF1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9E9EE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43793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69%, signal=257%</w:t>
            </w:r>
          </w:p>
        </w:tc>
      </w:tr>
      <w:tr w:rsidR="0098244A" w:rsidRPr="00BF34F6" w14:paraId="156AE4F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872F5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2F352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MOLECULAR_FUNC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1612B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DA087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83D0C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ECBBB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E9D3B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7%, signal=233%</w:t>
            </w:r>
          </w:p>
        </w:tc>
      </w:tr>
      <w:tr w:rsidR="0098244A" w:rsidRPr="00BF34F6" w14:paraId="266B4E42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DEFCB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921DF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EGATIVE_REGULATION_OF_CELL_PROLIFER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95A2D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94FED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00D3F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D1B45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FFDA6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7%, signal=174%</w:t>
            </w:r>
          </w:p>
        </w:tc>
      </w:tr>
      <w:tr w:rsidR="0098244A" w:rsidRPr="00BF34F6" w14:paraId="7B834C5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A5F87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39D9C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TARGET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656EF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5E6C8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76EB8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36B4E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C7869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63%, signal=232%</w:t>
            </w:r>
          </w:p>
        </w:tc>
      </w:tr>
      <w:tr w:rsidR="0098244A" w:rsidRPr="00BF34F6" w14:paraId="050A975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1548C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95CEB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NA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28F76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A84D5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ACB8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4FEA1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D4569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79%, signal=466%</w:t>
            </w:r>
          </w:p>
        </w:tc>
      </w:tr>
      <w:tr w:rsidR="0098244A" w:rsidRPr="00BF34F6" w14:paraId="577844E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5D300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08A90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HOSPHORIC_MONOESTER_HYDROL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4950A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A70E3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D9837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95462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B0D21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5%, list=46%, signal=119%</w:t>
            </w:r>
          </w:p>
        </w:tc>
      </w:tr>
      <w:tr w:rsidR="0098244A" w:rsidRPr="00BF34F6" w14:paraId="3343773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F7FA2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4498C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AMINO_ACID_DEPHOSPHORYL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A54E9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C4402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DE27C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A9EB8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BE07F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63%, signal=238%</w:t>
            </w:r>
          </w:p>
        </w:tc>
      </w:tr>
      <w:tr w:rsidR="0098244A" w:rsidRPr="00BF34F6" w14:paraId="6AD73CC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41BB4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BA1FA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EGATIVE_REGULATION_OF_CELL_CYCLE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5E395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CAA46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130A6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8296E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E3664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6%, signal=174%</w:t>
            </w:r>
          </w:p>
        </w:tc>
      </w:tr>
      <w:tr w:rsidR="0098244A" w:rsidRPr="00BF34F6" w14:paraId="4F205F1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449FA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AD840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CTI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AF3A3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592DD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4167F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3EC2D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7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C607A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4%, list=51%, signal=149%</w:t>
            </w:r>
          </w:p>
        </w:tc>
      </w:tr>
      <w:tr w:rsidR="0098244A" w:rsidRPr="00BF34F6" w14:paraId="5E190EB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EC015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FD461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AMINO_ACID_PHOSPHORYL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76E37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01BA9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5F91E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6C8E4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9BFBD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1%, list=48%, signal=115%</w:t>
            </w:r>
          </w:p>
        </w:tc>
      </w:tr>
      <w:tr w:rsidR="0098244A" w:rsidRPr="00BF34F6" w14:paraId="033C7DB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576C3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E0122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_JUNC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24A87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60201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BD09E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317EB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D71B3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63%, signal=240%</w:t>
            </w:r>
          </w:p>
        </w:tc>
      </w:tr>
      <w:tr w:rsidR="0098244A" w:rsidRPr="00BF34F6" w14:paraId="2153513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B02A8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5B59D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CEP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92D98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AF3DD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E47DC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BA344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75553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7%, list=16%, signal=31%</w:t>
            </w:r>
          </w:p>
        </w:tc>
      </w:tr>
      <w:tr w:rsidR="0098244A" w:rsidRPr="00BF34F6" w14:paraId="11F2640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60495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EB0AB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TPASE_REGULA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07D6F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EA78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FEED1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DA8AF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8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11BFA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61%, signal=196%</w:t>
            </w:r>
          </w:p>
        </w:tc>
      </w:tr>
      <w:tr w:rsidR="0098244A" w:rsidRPr="00BF34F6" w14:paraId="240C7D7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F42BC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400C7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MODIFICATION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2C152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33D7F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F159C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0D02F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8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37FDB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77%, signal=349%</w:t>
            </w:r>
          </w:p>
        </w:tc>
      </w:tr>
      <w:tr w:rsidR="0098244A" w:rsidRPr="00BF34F6" w14:paraId="2E49B31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35217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5245D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OSITIVE_REGULATION_OF_TRANSFER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4D76D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D4B8A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BC880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BB589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41C5B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2%, list=49%, signal=141%</w:t>
            </w:r>
          </w:p>
        </w:tc>
      </w:tr>
      <w:tr w:rsidR="0098244A" w:rsidRPr="00BF34F6" w14:paraId="530E8B7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68AED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07F8A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_SURFACE_RECEPTOR_LINKED_SIGNAL_TRANSDUCTION_GO_0007166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DBA96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FF138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9E3CC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8F54D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2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B7C50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9%, list=49%, signal=113%</w:t>
            </w:r>
          </w:p>
        </w:tc>
      </w:tr>
      <w:tr w:rsidR="0098244A" w:rsidRPr="00BF34F6" w14:paraId="75DDC7A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09199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287D8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MALL_GTPASE_MEDIATED_SIGNAL_TRANSDUC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6416E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D08A7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5CE78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2BCA7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03F51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66%, signal=254%</w:t>
            </w:r>
          </w:p>
        </w:tc>
      </w:tr>
      <w:tr w:rsidR="0098244A" w:rsidRPr="00BF34F6" w14:paraId="7AFA73BF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41EF4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85F9F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CATALYTIC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D3843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85471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0628C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5672A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79DC0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9%, list=57%, signal=158%</w:t>
            </w:r>
          </w:p>
        </w:tc>
      </w:tr>
      <w:tr w:rsidR="0098244A" w:rsidRPr="00BF34F6" w14:paraId="7A870C7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374E9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CFA9F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DIMERIZATION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B9175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C23D6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BB54F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B8584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20A5D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63%, signal=209%</w:t>
            </w:r>
          </w:p>
        </w:tc>
      </w:tr>
      <w:tr w:rsidR="0098244A" w:rsidRPr="00BF34F6" w14:paraId="4CBC8F1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F5DF2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7F0F1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C_TERMINUS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7203F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0E560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06E85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0D1CD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5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19256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3%, signal=228%</w:t>
            </w:r>
          </w:p>
        </w:tc>
      </w:tr>
      <w:tr w:rsidR="0098244A" w:rsidRPr="00BF34F6" w14:paraId="2436CF5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A922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5543A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STABLISHMENT_OF_PROTEIN_LOCALIZ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11FA2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B737E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E8BBE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7CCFE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41967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4%, list=79%, signal=441%</w:t>
            </w:r>
          </w:p>
        </w:tc>
      </w:tr>
      <w:tr w:rsidR="0098244A" w:rsidRPr="00BF34F6" w14:paraId="65697AB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BE051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D6292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OSITIVE_REGULATION_OF_CATALYTIC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F6C42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CF91A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12FE0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A7DD8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EB856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4%, list=56%, signal=167%</w:t>
            </w:r>
          </w:p>
        </w:tc>
      </w:tr>
      <w:tr w:rsidR="0098244A" w:rsidRPr="00BF34F6" w14:paraId="6469666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957E1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1340B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SPONSE_TO_CHEMICAL_STIMULU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A6E98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599E5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1B145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E9218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B9226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2%, list=31%, signal=60%</w:t>
            </w:r>
          </w:p>
        </w:tc>
      </w:tr>
      <w:tr w:rsidR="0098244A" w:rsidRPr="00BF34F6" w14:paraId="2F861CF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8AD5A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33967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STABLISHMENT_OF_CELLULAR_LOCALIZ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20973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5705F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C591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421C4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4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43725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66%, signal=222%</w:t>
            </w:r>
          </w:p>
        </w:tc>
      </w:tr>
      <w:tr w:rsidR="0098244A" w:rsidRPr="00BF34F6" w14:paraId="4AB2E200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1213C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8CE62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HOSPHORYL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651BA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E2170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9A471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A5947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3CAC8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9%, list=48%, signal=111%</w:t>
            </w:r>
          </w:p>
        </w:tc>
      </w:tr>
      <w:tr w:rsidR="0098244A" w:rsidRPr="00BF34F6" w14:paraId="5A7AC3C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94EDB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6F9B6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UANYL_NUCLEOTIDE_EXCHANGE_FAC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A8D0A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59462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E5E61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B9E87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5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17CF5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60%, signal=203%</w:t>
            </w:r>
          </w:p>
        </w:tc>
      </w:tr>
      <w:tr w:rsidR="0098244A" w:rsidRPr="00BF34F6" w14:paraId="12BD5480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B499F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83137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UCLEAR_TRANSPO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8F60D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2644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4CF72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B1FEA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8295E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79%, signal=470%</w:t>
            </w:r>
          </w:p>
        </w:tc>
      </w:tr>
      <w:tr w:rsidR="0098244A" w:rsidRPr="00BF34F6" w14:paraId="1707C49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5F71F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A3E4C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DEPHOSPHORYL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8D5EA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75A9E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04C0D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66C67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D9366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4%, list=63%, signal=227%</w:t>
            </w:r>
          </w:p>
        </w:tc>
      </w:tr>
      <w:tr w:rsidR="0098244A" w:rsidRPr="00BF34F6" w14:paraId="2DE44A8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0E8D4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4FD41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UCLEOCYTOPLASMIC_TRANSPO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8909C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497F7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AD014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7E2D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65C28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79%, signal=470%</w:t>
            </w:r>
          </w:p>
        </w:tc>
      </w:tr>
      <w:tr w:rsidR="0098244A" w:rsidRPr="00BF34F6" w14:paraId="1C4CBFE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0CBBC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8D39E8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MAP_KIN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F346F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F6F2E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D0B0E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20526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073A1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2%, list=22%, signal=54%</w:t>
            </w:r>
          </w:p>
        </w:tc>
      </w:tr>
      <w:tr w:rsidR="0098244A" w:rsidRPr="00BF34F6" w14:paraId="1020BA3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6ACD3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4ECD8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BIOLOGICAL_QUAL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30AAF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1C5CB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1CAF4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7DA48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1E293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65%, signal=207%</w:t>
            </w:r>
          </w:p>
        </w:tc>
      </w:tr>
      <w:tr w:rsidR="0098244A" w:rsidRPr="00BF34F6" w14:paraId="7B25859B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958F0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9CC35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ECOND_MESSENGER_MEDIATED_SIGNAL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FF3C4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B8F8F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33EEF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63BF1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A6C02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7%, list=24%, signal=61%</w:t>
            </w:r>
          </w:p>
        </w:tc>
      </w:tr>
      <w:tr w:rsidR="0098244A" w:rsidRPr="00BF34F6" w14:paraId="798E826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83806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E2857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HYDROL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2775C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DE593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1076F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B14E4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14E4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57%, signal=183%</w:t>
            </w:r>
          </w:p>
        </w:tc>
      </w:tr>
      <w:tr w:rsidR="0098244A" w:rsidRPr="00BF34F6" w14:paraId="217EF89F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2E627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846B8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CRIPTION_COFAC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1E4DC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9B5BA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81FF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8FEC3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2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663E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9%, signal=251%</w:t>
            </w:r>
          </w:p>
        </w:tc>
      </w:tr>
      <w:tr w:rsidR="0098244A" w:rsidRPr="00BF34F6" w14:paraId="2A6554E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149EB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1999B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ECRE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2BB78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2CCE8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FBB6B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9E0BC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36EE6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2%, list=56%, signal=162%</w:t>
            </w:r>
          </w:p>
        </w:tc>
      </w:tr>
      <w:tr w:rsidR="0098244A" w:rsidRPr="00BF34F6" w14:paraId="2165573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76766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A8795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442CD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780D7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A9694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84A2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812B4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9%, list=47%, signal=128%</w:t>
            </w:r>
          </w:p>
        </w:tc>
      </w:tr>
      <w:tr w:rsidR="0098244A" w:rsidRPr="00BF34F6" w14:paraId="23FD257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CEF94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3EB42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OLUBLE_FRAC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92D47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EE13A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74C48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A3B41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40189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1%, list=54%, signal=152%</w:t>
            </w:r>
          </w:p>
        </w:tc>
      </w:tr>
      <w:tr w:rsidR="0098244A" w:rsidRPr="00BF34F6" w14:paraId="6357878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93055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3FF26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KINASE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425A0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85139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4C64B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C16FF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F03CC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69%, signal=283%</w:t>
            </w:r>
          </w:p>
        </w:tc>
      </w:tr>
      <w:tr w:rsidR="0098244A" w:rsidRPr="00BF34F6" w14:paraId="48EFF2D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F7814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27CAA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BIOPOLYMER_MODIFIC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96292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B6B29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EEEFE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7633A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8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A96E0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4%, list=77%, signal=345%</w:t>
            </w:r>
          </w:p>
        </w:tc>
      </w:tr>
      <w:tr w:rsidR="0098244A" w:rsidRPr="00BF34F6" w14:paraId="7A0C06F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430CB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4B018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TRUCTURAL_MOLECUL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64AF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F7DFE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55242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584BA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2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5AFF9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8%, signal=259%</w:t>
            </w:r>
          </w:p>
        </w:tc>
      </w:tr>
      <w:tr w:rsidR="0098244A" w:rsidRPr="00BF34F6" w14:paraId="6EBD44A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750E8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BAF2D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KINASE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02D28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52AC1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A14A5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ADF73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F1224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69%, signal=283%</w:t>
            </w:r>
          </w:p>
        </w:tc>
      </w:tr>
      <w:tr w:rsidR="0098244A" w:rsidRPr="00BF34F6" w14:paraId="73CC3F5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FF975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5E4C1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CELLULAR_COMPONENT_ORGANIZATION_AND_BIOGENE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98B8B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F3E39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6F987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383B8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50474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9%, signal=273%</w:t>
            </w:r>
          </w:p>
        </w:tc>
      </w:tr>
      <w:tr w:rsidR="0098244A" w:rsidRPr="00BF34F6" w14:paraId="5F7AB21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A686B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8B133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BINDING_BRIDG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6C0A4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D2362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746E8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C019E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AEF1A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63%, signal=220%</w:t>
            </w:r>
          </w:p>
        </w:tc>
      </w:tr>
      <w:tr w:rsidR="0098244A" w:rsidRPr="00BF34F6" w14:paraId="433153C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0F35B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8D402B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MULTICELLULAR_ORGANISMAL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E3876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CED1F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5AA0A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D1833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A4252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4%, list=28%, signal=61%</w:t>
            </w:r>
          </w:p>
        </w:tc>
      </w:tr>
      <w:tr w:rsidR="0098244A" w:rsidRPr="00BF34F6" w14:paraId="2C1673C3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66FB1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BC65D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_PROJEC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9CE9C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C1B2B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F0EEA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FFE83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7C495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3%, list=16%, signal=39%</w:t>
            </w:r>
          </w:p>
        </w:tc>
      </w:tr>
      <w:tr w:rsidR="0098244A" w:rsidRPr="00BF34F6" w14:paraId="1022A7E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63BB8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1F2DD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PROTEIN_KIN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2FA47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C47A7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9BD56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5732B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41032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1%, list=38%, signal=82%</w:t>
            </w:r>
          </w:p>
        </w:tc>
      </w:tr>
      <w:tr w:rsidR="0098244A" w:rsidRPr="00BF34F6" w14:paraId="7CD4FBE9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8F9C9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7605C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LEADING_EDGE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C83F0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265E3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F9FF3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C0852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C1B8A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66%, signal=253%</w:t>
            </w:r>
          </w:p>
        </w:tc>
      </w:tr>
      <w:tr w:rsidR="0098244A" w:rsidRPr="00BF34F6" w14:paraId="1C5AED2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D10A6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89463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ACROMOLECULE_LOCALIZ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57B7A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2D24F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EFBA1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C41F6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F5EB9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1%, list=79%, signal=425%</w:t>
            </w:r>
          </w:p>
        </w:tc>
      </w:tr>
      <w:tr w:rsidR="0098244A" w:rsidRPr="00BF34F6" w14:paraId="0EC0FDA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488B9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210AC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NZYME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A87BF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A7B71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281F2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40430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4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5778C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4%, list=72%, signal=300%</w:t>
            </w:r>
          </w:p>
        </w:tc>
      </w:tr>
      <w:tr w:rsidR="0098244A" w:rsidRPr="00BF34F6" w14:paraId="076C9E0E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CEB7B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6AEA7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TRANSFER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B1517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8EF63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89118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71FE3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32A18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1%, list=38%, signal=82%</w:t>
            </w:r>
          </w:p>
        </w:tc>
      </w:tr>
      <w:tr w:rsidR="0098244A" w:rsidRPr="00BF34F6" w14:paraId="00FCCC2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F82DE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06580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CRIPTION_COREPRESS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6AEAB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BB4BD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595D8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660FE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7E227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4%, list=38%, signal=87%</w:t>
            </w:r>
          </w:p>
        </w:tc>
      </w:tr>
      <w:tr w:rsidR="0098244A" w:rsidRPr="00BF34F6" w14:paraId="10951EB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30D25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02ACE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SPONSE_TO_STR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AFCFA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BDA9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BCAE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438CA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77DE3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3%, list=5%, signal=13%</w:t>
            </w:r>
          </w:p>
        </w:tc>
      </w:tr>
      <w:tr w:rsidR="0098244A" w:rsidRPr="00BF34F6" w14:paraId="54FBBDD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C7ABB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14756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TPASE_ACTIVA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E816E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C28D4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B1D67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7CB97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2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E3F35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55%, signal=168%</w:t>
            </w:r>
          </w:p>
        </w:tc>
      </w:tr>
      <w:tr w:rsidR="0098244A" w:rsidRPr="00BF34F6" w14:paraId="0D3C527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AE4AB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74A95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GULATION_OF_KIN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905E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8CA29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460D8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813D3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15828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1%, list=38%, signal=82%</w:t>
            </w:r>
          </w:p>
        </w:tc>
      </w:tr>
      <w:tr w:rsidR="0098244A" w:rsidRPr="00BF34F6" w14:paraId="282DE3A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33D97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2ACCA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CRIPTION_COACTIVA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FADAE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AC590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E1746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3C93F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4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04B20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72%, signal=315%</w:t>
            </w:r>
          </w:p>
        </w:tc>
      </w:tr>
      <w:tr w:rsidR="0098244A" w:rsidRPr="00BF34F6" w14:paraId="3768056F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841B6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1AD5D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VASCULATURE_DEVELOPMEN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8A7A23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7C733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5E0C4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0907A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7897E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56%, signal=171%</w:t>
            </w:r>
          </w:p>
        </w:tc>
      </w:tr>
      <w:tr w:rsidR="0098244A" w:rsidRPr="00BF34F6" w14:paraId="5CC0310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A5339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B9E20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DENTICAL_PROTEI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21182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A7B84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55533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66FDA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9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1E26B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74%, signal=311%</w:t>
            </w:r>
          </w:p>
        </w:tc>
      </w:tr>
      <w:tr w:rsidR="0098244A" w:rsidRPr="00BF34F6" w14:paraId="33C0F27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254DE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2B776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EMOPOIETIC_OR_LYMPHOID_ORGAN_DEVELOPMEN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8FAED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3419F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D5161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BD1F7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6DBB8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0%, list=21%, signal=50%</w:t>
            </w:r>
          </w:p>
        </w:tc>
      </w:tr>
      <w:tr w:rsidR="0098244A" w:rsidRPr="00BF34F6" w14:paraId="381001D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222B0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D8773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_CYCLE_ARREST_GO_0007050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6164A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5E0F1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75AB5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3AF51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3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D9F81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66%, signal=241%</w:t>
            </w:r>
          </w:p>
        </w:tc>
      </w:tr>
      <w:tr w:rsidR="0098244A" w:rsidRPr="00BF34F6" w14:paraId="4E71EEB4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2393B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E76C1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SERINE_THREONINE_KIN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2A6B3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5F49E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A2528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4495F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3A739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9%, list=48%, signal=112%</w:t>
            </w:r>
          </w:p>
        </w:tc>
      </w:tr>
      <w:tr w:rsidR="0098244A" w:rsidRPr="00BF34F6" w14:paraId="7579F0A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DF50B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28A12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ACROMOLECULE_BIOSYNTHET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BBF84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30160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C9F5C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E6374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2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E32E7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8%, signal=249%</w:t>
            </w:r>
          </w:p>
        </w:tc>
      </w:tr>
      <w:tr w:rsidR="0098244A" w:rsidRPr="00BF34F6" w14:paraId="02A292E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113E2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8B67E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YDROLASE_ACTIVITY_ACTING_ON_ESTER_BOND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1E69D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CFB4F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5E9A0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4916F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03536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3%, list=23%, signal=42%</w:t>
            </w:r>
          </w:p>
        </w:tc>
      </w:tr>
      <w:tr w:rsidR="0098244A" w:rsidRPr="00BF34F6" w14:paraId="352CA36D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EB23A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C489A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LOCALIZ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E29CE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AAD2D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684CE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5B84A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4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FDA84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79%, signal=420%</w:t>
            </w:r>
          </w:p>
        </w:tc>
      </w:tr>
      <w:tr w:rsidR="0098244A" w:rsidRPr="00BF34F6" w14:paraId="0C347FAA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864FF6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B64F29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HOMODIMERIZATION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07939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B6BEF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C89D7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4CA2C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0CDAD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63%, signal=205%</w:t>
            </w:r>
          </w:p>
        </w:tc>
      </w:tr>
      <w:tr w:rsidR="0098244A" w:rsidRPr="00BF34F6" w14:paraId="7A971C7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126583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CD3AB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MMUNE_SYSTEM_DEVELOPMEN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5350E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54A65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7EE07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7685FC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FEC9F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8%, list=21%, signal=47%</w:t>
            </w:r>
          </w:p>
        </w:tc>
      </w:tr>
      <w:tr w:rsidR="0098244A" w:rsidRPr="00BF34F6" w14:paraId="54731445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2CC8B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1DF910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_CELL_ADHES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E8C51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DCC00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BF450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C8D74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F739D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3%, signal=218%</w:t>
            </w:r>
          </w:p>
        </w:tc>
      </w:tr>
      <w:tr w:rsidR="0098244A" w:rsidRPr="00BF34F6" w14:paraId="6D4345C2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DD7E1F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3C4A0D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NA_POLYMERASE_II_TRANSCRIPTION_FAC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F17F9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B84D1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71927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0DB56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F605A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6%, list=54%, signal=142%</w:t>
            </w:r>
          </w:p>
        </w:tc>
      </w:tr>
      <w:tr w:rsidR="0098244A" w:rsidRPr="00BF34F6" w14:paraId="5DC245E7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D813DE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7F172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NDOPEPTID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A8BF9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C9C33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52EEE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A39FD5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3783A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2%, list=28%, signal=58%</w:t>
            </w:r>
          </w:p>
        </w:tc>
      </w:tr>
      <w:tr w:rsidR="0098244A" w:rsidRPr="00BF34F6" w14:paraId="3D9AD1F8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009D8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A7885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_SURFACE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25BAE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804B0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CC487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03EBE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7E053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7%, list=2%, signal=17%</w:t>
            </w:r>
          </w:p>
        </w:tc>
      </w:tr>
      <w:tr w:rsidR="0098244A" w:rsidRPr="00BF34F6" w14:paraId="3FE04F6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75D967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223B1A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CTIN_CYTOSKELET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4249D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1848AE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A8E0D2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C5DF8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1D5F5D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0%, list=61%, signal=176%</w:t>
            </w:r>
          </w:p>
        </w:tc>
      </w:tr>
      <w:tr w:rsidR="0098244A" w:rsidRPr="00BF34F6" w14:paraId="63CF2B91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52C30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102474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HOSPHORIC_ESTER_HYDROL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53523A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865DF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D010AB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C499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1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3FD4B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6%, list=46%, signal=103%</w:t>
            </w:r>
          </w:p>
        </w:tc>
      </w:tr>
      <w:tr w:rsidR="0098244A" w:rsidRPr="00BF34F6" w14:paraId="539267BC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C74C65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CA75B1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EPTID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11C73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14607F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C6DEF9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64D39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13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163F97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7%, list=87%, signal=762%</w:t>
            </w:r>
          </w:p>
        </w:tc>
      </w:tr>
      <w:tr w:rsidR="0098244A" w:rsidRPr="00BF34F6" w14:paraId="5DAB0A26" w14:textId="77777777" w:rsidTr="0098244A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A27602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5F4FC" w14:textId="77777777" w:rsidR="00493E97" w:rsidRPr="00BF34F6" w:rsidRDefault="00493E97" w:rsidP="00493E97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URINE_RIBONUCLEOTIDE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E41B40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F62676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2E7041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956354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39</w:t>
            </w:r>
          </w:p>
        </w:tc>
        <w:tc>
          <w:tcPr>
            <w:tcW w:w="28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104EC8" w14:textId="77777777" w:rsidR="00493E97" w:rsidRPr="00BF34F6" w:rsidRDefault="00493E97" w:rsidP="0098244A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808080"/>
                <w:sz w:val="18"/>
                <w:szCs w:val="18"/>
              </w:rPr>
            </w:pPr>
            <w:r w:rsidRPr="00BF34F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7%, list=50%, signal=110%</w:t>
            </w:r>
          </w:p>
        </w:tc>
      </w:tr>
    </w:tbl>
    <w:p w14:paraId="05B13630" w14:textId="77777777" w:rsidR="00493E97" w:rsidRPr="00493E97" w:rsidRDefault="00493E97" w:rsidP="00493E97">
      <w:pPr>
        <w:rPr>
          <w:rFonts w:ascii="Times" w:eastAsia="Times New Roman" w:hAnsi="Times" w:cs="Times New Roman"/>
          <w:sz w:val="20"/>
          <w:szCs w:val="20"/>
        </w:rPr>
      </w:pPr>
    </w:p>
    <w:p w14:paraId="7A7895DE" w14:textId="77777777" w:rsidR="00493E97" w:rsidRDefault="00493E97"/>
    <w:sectPr w:rsidR="00493E97" w:rsidSect="0045729E">
      <w:footerReference w:type="even" r:id="rId107"/>
      <w:footerReference w:type="default" r:id="rId108"/>
      <w:pgSz w:w="12240" w:h="15840"/>
      <w:pgMar w:top="1170" w:right="1800" w:bottom="126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AFE8F" w14:textId="77777777" w:rsidR="00714D56" w:rsidRDefault="00714D56" w:rsidP="00714D56">
      <w:r>
        <w:separator/>
      </w:r>
    </w:p>
  </w:endnote>
  <w:endnote w:type="continuationSeparator" w:id="0">
    <w:p w14:paraId="141AB75A" w14:textId="77777777" w:rsidR="00714D56" w:rsidRDefault="00714D56" w:rsidP="00714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64BBD" w14:textId="77777777" w:rsidR="00714D56" w:rsidRDefault="00714D56" w:rsidP="00EF1E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80936" w14:textId="77777777" w:rsidR="00714D56" w:rsidRDefault="00714D56" w:rsidP="00714D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6175D" w14:textId="77777777" w:rsidR="00714D56" w:rsidRDefault="00714D56" w:rsidP="00EF1E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07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75088E" w14:textId="77777777" w:rsidR="00714D56" w:rsidRDefault="00714D56" w:rsidP="00714D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892115" w14:textId="77777777" w:rsidR="00714D56" w:rsidRDefault="00714D56" w:rsidP="00714D56">
      <w:r>
        <w:separator/>
      </w:r>
    </w:p>
  </w:footnote>
  <w:footnote w:type="continuationSeparator" w:id="0">
    <w:p w14:paraId="77CD3043" w14:textId="77777777" w:rsidR="00714D56" w:rsidRDefault="00714D56" w:rsidP="00714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FB6"/>
    <w:rsid w:val="00097855"/>
    <w:rsid w:val="003C3F9A"/>
    <w:rsid w:val="004007C0"/>
    <w:rsid w:val="0045729E"/>
    <w:rsid w:val="00493E97"/>
    <w:rsid w:val="0063295E"/>
    <w:rsid w:val="00714D56"/>
    <w:rsid w:val="0078753D"/>
    <w:rsid w:val="0083707A"/>
    <w:rsid w:val="0098244A"/>
    <w:rsid w:val="00A42FB6"/>
    <w:rsid w:val="00A66696"/>
    <w:rsid w:val="00BF34F6"/>
    <w:rsid w:val="00C4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46BF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4D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D56"/>
  </w:style>
  <w:style w:type="character" w:styleId="PageNumber">
    <w:name w:val="page number"/>
    <w:basedOn w:val="DefaultParagraphFont"/>
    <w:uiPriority w:val="99"/>
    <w:semiHidden/>
    <w:unhideWhenUsed/>
    <w:rsid w:val="00714D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4D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D56"/>
  </w:style>
  <w:style w:type="character" w:styleId="PageNumber">
    <w:name w:val="page number"/>
    <w:basedOn w:val="DefaultParagraphFont"/>
    <w:uiPriority w:val="99"/>
    <w:semiHidden/>
    <w:unhideWhenUsed/>
    <w:rsid w:val="00714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8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hyperlink" Target="http://www.broadinstitute.org/gsea/msigdb/cards/TRANSCRIPTION_ACTIVATOR_ACTIVITY" TargetMode="External"/><Relationship Id="rId102" Type="http://schemas.openxmlformats.org/officeDocument/2006/relationships/hyperlink" Target="http://www.broadinstitute.org/gsea/msigdb/cards/MICROTUBULE_BASED_PROCESS" TargetMode="External"/><Relationship Id="rId103" Type="http://schemas.openxmlformats.org/officeDocument/2006/relationships/hyperlink" Target="http://www.broadinstitute.org/gsea/msigdb/cards/MULTICELLULAR_ORGANISMAL_DEVELOPMENT" TargetMode="External"/><Relationship Id="rId104" Type="http://schemas.openxmlformats.org/officeDocument/2006/relationships/hyperlink" Target="http://www.broadinstitute.org/gsea/msigdb/cards/POSITIVE_REGULATION_OF_RNA_METABOLIC_PROCESS" TargetMode="External"/><Relationship Id="rId105" Type="http://schemas.openxmlformats.org/officeDocument/2006/relationships/hyperlink" Target="http://www.broadinstitute.org/gsea/msigdb/cards/CELLULAR_PROTEIN_METABOLIC_PROCESS" TargetMode="External"/><Relationship Id="rId106" Type="http://schemas.openxmlformats.org/officeDocument/2006/relationships/hyperlink" Target="http://www.broadinstitute.org/gsea/msigdb/cards/PROTEIN_TYROSINE_PHOSPHATASE_ACTIVITY" TargetMode="External"/><Relationship Id="rId107" Type="http://schemas.openxmlformats.org/officeDocument/2006/relationships/footer" Target="foot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broadinstitute.org/gsea/msigdb/cards/MULTI_ORGANISM_PROCESS" TargetMode="External"/><Relationship Id="rId8" Type="http://schemas.openxmlformats.org/officeDocument/2006/relationships/hyperlink" Target="http://www.broadinstitute.org/gsea/msigdb/cards/POSITIVE_REGULATION_OF_BIOLOGICAL_PROCESS" TargetMode="External"/><Relationship Id="rId9" Type="http://schemas.openxmlformats.org/officeDocument/2006/relationships/hyperlink" Target="http://www.broadinstitute.org/gsea/msigdb/cards/POSITIVE_REGULATION_OF_CELLULAR_PROCESS" TargetMode="External"/><Relationship Id="rId108" Type="http://schemas.openxmlformats.org/officeDocument/2006/relationships/footer" Target="footer2.xml"/><Relationship Id="rId109" Type="http://schemas.openxmlformats.org/officeDocument/2006/relationships/fontTable" Target="fontTable.xml"/><Relationship Id="rId10" Type="http://schemas.openxmlformats.org/officeDocument/2006/relationships/hyperlink" Target="http://www.broadinstitute.org/gsea/msigdb/cards/NUCLEUS" TargetMode="External"/><Relationship Id="rId11" Type="http://schemas.openxmlformats.org/officeDocument/2006/relationships/hyperlink" Target="http://www.broadinstitute.org/gsea/msigdb/cards/DEFENSE_RESPONSE" TargetMode="External"/><Relationship Id="rId12" Type="http://schemas.openxmlformats.org/officeDocument/2006/relationships/hyperlink" Target="http://www.broadinstitute.org/gsea/msigdb/cards/NEGATIVE_REGULATION_OF_CELLULAR_PROCESS" TargetMode="External"/><Relationship Id="rId13" Type="http://schemas.openxmlformats.org/officeDocument/2006/relationships/hyperlink" Target="http://www.broadinstitute.org/gsea/msigdb/cards/NEGATIVE_REGULATION_OF_BIOLOGICAL_PROCESS" TargetMode="External"/><Relationship Id="rId14" Type="http://schemas.openxmlformats.org/officeDocument/2006/relationships/hyperlink" Target="http://www.broadinstitute.org/gsea/msigdb/cards/IMMUNE_RESPONSE" TargetMode="External"/><Relationship Id="rId15" Type="http://schemas.openxmlformats.org/officeDocument/2006/relationships/hyperlink" Target="http://www.broadinstitute.org/gsea/msigdb/cards/TRANSCRIPTION" TargetMode="External"/><Relationship Id="rId16" Type="http://schemas.openxmlformats.org/officeDocument/2006/relationships/hyperlink" Target="http://www.broadinstitute.org/gsea/msigdb/cards/BIOPOLYMER_METABOLIC_PROCESS" TargetMode="External"/><Relationship Id="rId17" Type="http://schemas.openxmlformats.org/officeDocument/2006/relationships/hyperlink" Target="http://www.broadinstitute.org/gsea/msigdb/cards/SIGNAL_TRANSDUCTION" TargetMode="External"/><Relationship Id="rId18" Type="http://schemas.openxmlformats.org/officeDocument/2006/relationships/hyperlink" Target="http://www.broadinstitute.org/gsea/msigdb/cards/RNA_METABOLIC_PROCESS" TargetMode="External"/><Relationship Id="rId19" Type="http://schemas.openxmlformats.org/officeDocument/2006/relationships/hyperlink" Target="http://www.broadinstitute.org/gsea/msigdb/cards/IMMUNE_SYSTEM_PROCESS" TargetMode="External"/><Relationship Id="rId30" Type="http://schemas.openxmlformats.org/officeDocument/2006/relationships/hyperlink" Target="http://www.broadinstitute.org/gsea/msigdb/cards/REPRODUCTIVE_PROCESS" TargetMode="External"/><Relationship Id="rId31" Type="http://schemas.openxmlformats.org/officeDocument/2006/relationships/hyperlink" Target="http://www.broadinstitute.org/gsea/msigdb/cards/ECTODERM_DEVELOPMENT" TargetMode="External"/><Relationship Id="rId32" Type="http://schemas.openxmlformats.org/officeDocument/2006/relationships/hyperlink" Target="http://www.broadinstitute.org/gsea/msigdb/cards/REGULATION_OF_GENE_EXPRESSION" TargetMode="External"/><Relationship Id="rId33" Type="http://schemas.openxmlformats.org/officeDocument/2006/relationships/hyperlink" Target="http://www.broadinstitute.org/gsea/msigdb/cards/REPRODUCTION" TargetMode="External"/><Relationship Id="rId34" Type="http://schemas.openxmlformats.org/officeDocument/2006/relationships/hyperlink" Target="http://www.broadinstitute.org/gsea/msigdb/cards/REGULATION_OF_APOPTOSIS" TargetMode="External"/><Relationship Id="rId35" Type="http://schemas.openxmlformats.org/officeDocument/2006/relationships/hyperlink" Target="http://www.broadinstitute.org/gsea/msigdb/cards/EXTRACELLULAR_REGION" TargetMode="External"/><Relationship Id="rId36" Type="http://schemas.openxmlformats.org/officeDocument/2006/relationships/hyperlink" Target="http://www.broadinstitute.org/gsea/msigdb/cards/RNA_BIOSYNTHETIC_PROCESS" TargetMode="External"/><Relationship Id="rId37" Type="http://schemas.openxmlformats.org/officeDocument/2006/relationships/hyperlink" Target="http://www.broadinstitute.org/gsea/msigdb/cards/NUCLEOBASENUCLEOSIDENUCLEOTIDE_AND_NUCLEIC_ACID_METABOLIC_PROCESS" TargetMode="External"/><Relationship Id="rId38" Type="http://schemas.openxmlformats.org/officeDocument/2006/relationships/hyperlink" Target="http://www.broadinstitute.org/gsea/msigdb/cards/REGULATION_OF_CELLULAR_PROTEIN_METABOLIC_PROCESS" TargetMode="External"/><Relationship Id="rId39" Type="http://schemas.openxmlformats.org/officeDocument/2006/relationships/hyperlink" Target="http://www.broadinstitute.org/gsea/msigdb/cards/POSITIVE_REGULATION_OF_METABOLIC_PROCESS" TargetMode="External"/><Relationship Id="rId50" Type="http://schemas.openxmlformats.org/officeDocument/2006/relationships/hyperlink" Target="http://www.broadinstitute.org/gsea/msigdb/cards/CELL_CELL_SIGNALING" TargetMode="External"/><Relationship Id="rId51" Type="http://schemas.openxmlformats.org/officeDocument/2006/relationships/hyperlink" Target="http://www.broadinstitute.org/gsea/msigdb/cards/CELL_DEVELOPMENT" TargetMode="External"/><Relationship Id="rId52" Type="http://schemas.openxmlformats.org/officeDocument/2006/relationships/hyperlink" Target="http://www.broadinstitute.org/gsea/msigdb/cards/APOPTOSIS_GO" TargetMode="External"/><Relationship Id="rId53" Type="http://schemas.openxmlformats.org/officeDocument/2006/relationships/hyperlink" Target="http://www.broadinstitute.org/gsea/msigdb/cards/TRANSCRIPTION_FACTOR_ACTIVITY" TargetMode="External"/><Relationship Id="rId54" Type="http://schemas.openxmlformats.org/officeDocument/2006/relationships/hyperlink" Target="http://www.broadinstitute.org/gsea/msigdb/cards/NEGATIVE_REGULATION_OF_METABOLIC_PROCESS" TargetMode="External"/><Relationship Id="rId55" Type="http://schemas.openxmlformats.org/officeDocument/2006/relationships/hyperlink" Target="http://www.broadinstitute.org/gsea/msigdb/cards/REGULATION_OF_TRANSCRIPTION" TargetMode="External"/><Relationship Id="rId56" Type="http://schemas.openxmlformats.org/officeDocument/2006/relationships/hyperlink" Target="http://www.broadinstitute.org/gsea/msigdb/cards/PROGRAMMED_CELL_DEATH" TargetMode="External"/><Relationship Id="rId57" Type="http://schemas.openxmlformats.org/officeDocument/2006/relationships/hyperlink" Target="http://www.broadinstitute.org/gsea/msigdb/cards/MEMBRANE_ENCLOSED_LUMEN" TargetMode="External"/><Relationship Id="rId58" Type="http://schemas.openxmlformats.org/officeDocument/2006/relationships/hyperlink" Target="http://www.broadinstitute.org/gsea/msigdb/cards/NEGATIVE_REGULATION_OF_APOPTOSIS" TargetMode="External"/><Relationship Id="rId59" Type="http://schemas.openxmlformats.org/officeDocument/2006/relationships/hyperlink" Target="http://www.broadinstitute.org/gsea/msigdb/cards/REGULATION_OF_SIGNAL_TRANSDUCTION" TargetMode="External"/><Relationship Id="rId70" Type="http://schemas.openxmlformats.org/officeDocument/2006/relationships/hyperlink" Target="http://www.broadinstitute.org/gsea/msigdb/cards/RECEPTOR_BINDING" TargetMode="External"/><Relationship Id="rId71" Type="http://schemas.openxmlformats.org/officeDocument/2006/relationships/hyperlink" Target="http://www.broadinstitute.org/gsea/msigdb/cards/TRANSCRIPTION_REPRESSOR_ACTIVITY" TargetMode="External"/><Relationship Id="rId72" Type="http://schemas.openxmlformats.org/officeDocument/2006/relationships/hyperlink" Target="http://www.broadinstitute.org/gsea/msigdb/cards/LOCOMOTORY_BEHAVIOR" TargetMode="External"/><Relationship Id="rId73" Type="http://schemas.openxmlformats.org/officeDocument/2006/relationships/hyperlink" Target="http://www.broadinstitute.org/gsea/msigdb/cards/NEGATIVE_REGULATION_OF_TRANSCRIPTION" TargetMode="External"/><Relationship Id="rId74" Type="http://schemas.openxmlformats.org/officeDocument/2006/relationships/hyperlink" Target="http://www.broadinstitute.org/gsea/msigdb/cards/REGULATION_OF_TRANSCRIPTIONDNA_DEPENDENT" TargetMode="External"/><Relationship Id="rId75" Type="http://schemas.openxmlformats.org/officeDocument/2006/relationships/hyperlink" Target="http://www.broadinstitute.org/gsea/msigdb/cards/EXTRACELLULAR_REGION_PART" TargetMode="External"/><Relationship Id="rId76" Type="http://schemas.openxmlformats.org/officeDocument/2006/relationships/hyperlink" Target="http://www.broadinstitute.org/gsea/msigdb/cards/TRANSCRIPTION_FACTOR_BINDING" TargetMode="External"/><Relationship Id="rId77" Type="http://schemas.openxmlformats.org/officeDocument/2006/relationships/hyperlink" Target="http://www.broadinstitute.org/gsea/msigdb/cards/I_KAPPAB_KINASE_NF_KAPPAB_CASCADE" TargetMode="External"/><Relationship Id="rId78" Type="http://schemas.openxmlformats.org/officeDocument/2006/relationships/hyperlink" Target="http://www.broadinstitute.org/gsea/msigdb/cards/REGULATION_OF_RNA_METABOLIC_PROCESS" TargetMode="External"/><Relationship Id="rId79" Type="http://schemas.openxmlformats.org/officeDocument/2006/relationships/hyperlink" Target="http://www.broadinstitute.org/gsea/msigdb/cards/PROTEIN_METABOLIC_PROCESS" TargetMode="External"/><Relationship Id="rId110" Type="http://schemas.openxmlformats.org/officeDocument/2006/relationships/theme" Target="theme/theme1.xml"/><Relationship Id="rId90" Type="http://schemas.openxmlformats.org/officeDocument/2006/relationships/hyperlink" Target="http://www.broadinstitute.org/gsea/msigdb/cards/POST_TRANSLATIONAL_PROTEIN_MODIFICATION" TargetMode="External"/><Relationship Id="rId91" Type="http://schemas.openxmlformats.org/officeDocument/2006/relationships/hyperlink" Target="http://www.broadinstitute.org/gsea/msigdb/cards/DNA_BINDING" TargetMode="External"/><Relationship Id="rId92" Type="http://schemas.openxmlformats.org/officeDocument/2006/relationships/hyperlink" Target="http://www.broadinstitute.org/gsea/msigdb/cards/CELL_PROLIFERATION_GO_0008283" TargetMode="External"/><Relationship Id="rId93" Type="http://schemas.openxmlformats.org/officeDocument/2006/relationships/hyperlink" Target="http://www.broadinstitute.org/gsea/msigdb/cards/ANTI_APOPTOSIS" TargetMode="External"/><Relationship Id="rId94" Type="http://schemas.openxmlformats.org/officeDocument/2006/relationships/hyperlink" Target="http://www.broadinstitute.org/gsea/msigdb/cards/INFLAMMATORY_RESPONSE" TargetMode="External"/><Relationship Id="rId95" Type="http://schemas.openxmlformats.org/officeDocument/2006/relationships/hyperlink" Target="http://www.broadinstitute.org/gsea/msigdb/cards/PROTEIN_COMPLEX_ASSEMBLY" TargetMode="External"/><Relationship Id="rId96" Type="http://schemas.openxmlformats.org/officeDocument/2006/relationships/hyperlink" Target="http://www.broadinstitute.org/gsea/msigdb/cards/CHROMOSOME_ORGANIZATION_AND_BIOGENESIS" TargetMode="External"/><Relationship Id="rId97" Type="http://schemas.openxmlformats.org/officeDocument/2006/relationships/hyperlink" Target="http://www.broadinstitute.org/gsea/msigdb/cards/NEGATIVE_REGULATION_OF_NUCLEOBASENUCLEOSIDENUCLEOTIDE_AND_NUCLEIC_ACID_METABOLIC_PROCESS" TargetMode="External"/><Relationship Id="rId98" Type="http://schemas.openxmlformats.org/officeDocument/2006/relationships/hyperlink" Target="http://www.broadinstitute.org/gsea/msigdb/cards/ACTIN_CYTOSKELETON_ORGANIZATION_AND_BIOGENESIS" TargetMode="External"/><Relationship Id="rId99" Type="http://schemas.openxmlformats.org/officeDocument/2006/relationships/hyperlink" Target="http://www.broadinstitute.org/gsea/msigdb/cards/RAS_PROTEIN_SIGNAL_TRANSDUCTION" TargetMode="External"/><Relationship Id="rId20" Type="http://schemas.openxmlformats.org/officeDocument/2006/relationships/hyperlink" Target="http://www.broadinstitute.org/gsea/msigdb/cards/REGULATION_OF_DEVELOPMENTAL_PROCESS" TargetMode="External"/><Relationship Id="rId21" Type="http://schemas.openxmlformats.org/officeDocument/2006/relationships/hyperlink" Target="http://www.broadinstitute.org/gsea/msigdb/cards/REGULATION_OF_METABOLIC_PROCESS" TargetMode="External"/><Relationship Id="rId22" Type="http://schemas.openxmlformats.org/officeDocument/2006/relationships/hyperlink" Target="http://www.broadinstitute.org/gsea/msigdb/cards/RESPONSE_TO_OTHER_ORGANISM" TargetMode="External"/><Relationship Id="rId23" Type="http://schemas.openxmlformats.org/officeDocument/2006/relationships/hyperlink" Target="http://www.broadinstitute.org/gsea/msigdb/cards/POSITIVE_REGULATION_OF_CELLULAR_METABOLIC_PROCESS" TargetMode="External"/><Relationship Id="rId24" Type="http://schemas.openxmlformats.org/officeDocument/2006/relationships/hyperlink" Target="http://www.broadinstitute.org/gsea/msigdb/cards/REGULATION_OF_CELLULAR_METABOLIC_PROCESS" TargetMode="External"/><Relationship Id="rId25" Type="http://schemas.openxmlformats.org/officeDocument/2006/relationships/hyperlink" Target="http://www.broadinstitute.org/gsea/msigdb/cards/RESPONSE_TO_EXTERNAL_STIMULUS" TargetMode="External"/><Relationship Id="rId26" Type="http://schemas.openxmlformats.org/officeDocument/2006/relationships/hyperlink" Target="http://www.broadinstitute.org/gsea/msigdb/cards/BEHAVIOR" TargetMode="External"/><Relationship Id="rId27" Type="http://schemas.openxmlformats.org/officeDocument/2006/relationships/hyperlink" Target="http://www.broadinstitute.org/gsea/msigdb/cards/NUCLEAR_PART" TargetMode="External"/><Relationship Id="rId28" Type="http://schemas.openxmlformats.org/officeDocument/2006/relationships/hyperlink" Target="http://www.broadinstitute.org/gsea/msigdb/cards/CYTOKINE_ACTIVITY" TargetMode="External"/><Relationship Id="rId29" Type="http://schemas.openxmlformats.org/officeDocument/2006/relationships/hyperlink" Target="http://www.broadinstitute.org/gsea/msigdb/cards/NEGATIVE_REGULATION_OF_DEVELOPMENTAL_PROCESS" TargetMode="External"/><Relationship Id="rId40" Type="http://schemas.openxmlformats.org/officeDocument/2006/relationships/hyperlink" Target="http://www.broadinstitute.org/gsea/msigdb/cards/INTRACELLULAR_SIGNALING_CASCADE" TargetMode="External"/><Relationship Id="rId41" Type="http://schemas.openxmlformats.org/officeDocument/2006/relationships/hyperlink" Target="http://www.broadinstitute.org/gsea/msigdb/cards/POSITIVE_REGULATION_OF_SIGNAL_TRANSDUCTION" TargetMode="External"/><Relationship Id="rId42" Type="http://schemas.openxmlformats.org/officeDocument/2006/relationships/hyperlink" Target="http://www.broadinstitute.org/gsea/msigdb/cards/REGULATION_OF_PROTEIN_METABOLIC_PROCESS" TargetMode="External"/><Relationship Id="rId43" Type="http://schemas.openxmlformats.org/officeDocument/2006/relationships/hyperlink" Target="http://www.broadinstitute.org/gsea/msigdb/cards/TRANSCRIPTION_FROM_RNA_POLYMERASE_II_PROMOTER" TargetMode="External"/><Relationship Id="rId44" Type="http://schemas.openxmlformats.org/officeDocument/2006/relationships/hyperlink" Target="http://www.broadinstitute.org/gsea/msigdb/cards/NEGATIVE_REGULATION_OF_PROGRAMMED_CELL_DEATH" TargetMode="External"/><Relationship Id="rId45" Type="http://schemas.openxmlformats.org/officeDocument/2006/relationships/hyperlink" Target="http://www.broadinstitute.org/gsea/msigdb/cards/EPIDERMIS_DEVELOPMENT" TargetMode="External"/><Relationship Id="rId46" Type="http://schemas.openxmlformats.org/officeDocument/2006/relationships/hyperlink" Target="http://www.broadinstitute.org/gsea/msigdb/cards/NEGATIVE_REGULATION_OF_CELLULAR_METABOLIC_PROCESS" TargetMode="External"/><Relationship Id="rId47" Type="http://schemas.openxmlformats.org/officeDocument/2006/relationships/hyperlink" Target="http://www.broadinstitute.org/gsea/msigdb/cards/TRANSCRIPTION_DNA_DEPENDENT" TargetMode="External"/><Relationship Id="rId48" Type="http://schemas.openxmlformats.org/officeDocument/2006/relationships/hyperlink" Target="http://www.broadinstitute.org/gsea/msigdb/cards/PROTEIN_KINASE_CASCADE" TargetMode="External"/><Relationship Id="rId49" Type="http://schemas.openxmlformats.org/officeDocument/2006/relationships/hyperlink" Target="http://www.broadinstitute.org/gsea/msigdb/cards/RESPONSE_TO_WOUNDING" TargetMode="External"/><Relationship Id="rId60" Type="http://schemas.openxmlformats.org/officeDocument/2006/relationships/hyperlink" Target="http://www.broadinstitute.org/gsea/msigdb/cards/ORGAN_DEVELOPMENT" TargetMode="External"/><Relationship Id="rId61" Type="http://schemas.openxmlformats.org/officeDocument/2006/relationships/hyperlink" Target="http://www.broadinstitute.org/gsea/msigdb/cards/ORGANELLE_ORGANIZATION_AND_BIOGENESIS" TargetMode="External"/><Relationship Id="rId62" Type="http://schemas.openxmlformats.org/officeDocument/2006/relationships/hyperlink" Target="http://www.broadinstitute.org/gsea/msigdb/cards/REGULATION_OF_PROGRAMMED_CELL_DEATH" TargetMode="External"/><Relationship Id="rId63" Type="http://schemas.openxmlformats.org/officeDocument/2006/relationships/hyperlink" Target="http://www.broadinstitute.org/gsea/msigdb/cards/REGULATION_OF_NUCLEOBASENUCLEOSIDENUCLEOTIDE_AND_NUCLEIC_ACID_METABOLIC_PROCESS" TargetMode="External"/><Relationship Id="rId64" Type="http://schemas.openxmlformats.org/officeDocument/2006/relationships/hyperlink" Target="http://www.broadinstitute.org/gsea/msigdb/cards/TISSUE_DEVELOPMENT" TargetMode="External"/><Relationship Id="rId65" Type="http://schemas.openxmlformats.org/officeDocument/2006/relationships/hyperlink" Target="http://www.broadinstitute.org/gsea/msigdb/cards/POSITIVE_REGULATION_OF_DEVELOPMENTAL_PROCESS" TargetMode="External"/><Relationship Id="rId66" Type="http://schemas.openxmlformats.org/officeDocument/2006/relationships/hyperlink" Target="http://www.broadinstitute.org/gsea/msigdb/cards/RESPONSE_TO_BIOTIC_STIMULUS" TargetMode="External"/><Relationship Id="rId67" Type="http://schemas.openxmlformats.org/officeDocument/2006/relationships/hyperlink" Target="http://www.broadinstitute.org/gsea/msigdb/cards/POSITIVE_REGULATION_OF_NUCLEOBASENUCLEOSIDENUCLEOTIDE_AND_NUCLEIC_ACID_METABOLIC_PROCESS" TargetMode="External"/><Relationship Id="rId68" Type="http://schemas.openxmlformats.org/officeDocument/2006/relationships/hyperlink" Target="http://www.broadinstitute.org/gsea/msigdb/cards/ORGANELLE_LUMEN" TargetMode="External"/><Relationship Id="rId69" Type="http://schemas.openxmlformats.org/officeDocument/2006/relationships/hyperlink" Target="http://www.broadinstitute.org/gsea/msigdb/cards/REGULATION_OF_I_KAPPAB_KINASE_NF_KAPPAB_CASCADE" TargetMode="External"/><Relationship Id="rId100" Type="http://schemas.openxmlformats.org/officeDocument/2006/relationships/hyperlink" Target="http://www.broadinstitute.org/gsea/msigdb/cards/NEGATIVE_REGULATION_OF_RNA_METABOLIC_PROCESS" TargetMode="External"/><Relationship Id="rId80" Type="http://schemas.openxmlformats.org/officeDocument/2006/relationships/hyperlink" Target="http://www.broadinstitute.org/gsea/msigdb/cards/POSITIVE_REGULATION_OF_CELL_PROLIFERATION" TargetMode="External"/><Relationship Id="rId81" Type="http://schemas.openxmlformats.org/officeDocument/2006/relationships/hyperlink" Target="http://www.broadinstitute.org/gsea/msigdb/cards/EXTRACELLULAR_SPACE" TargetMode="External"/><Relationship Id="rId82" Type="http://schemas.openxmlformats.org/officeDocument/2006/relationships/hyperlink" Target="http://www.broadinstitute.org/gsea/msigdb/cards/POSITIVE_REGULATION_OF_PROTEIN_METABOLIC_PROCESS" TargetMode="External"/><Relationship Id="rId83" Type="http://schemas.openxmlformats.org/officeDocument/2006/relationships/hyperlink" Target="http://www.broadinstitute.org/gsea/msigdb/cards/POSITIVE_REGULATION_OF_TRANSCRIPTION" TargetMode="External"/><Relationship Id="rId84" Type="http://schemas.openxmlformats.org/officeDocument/2006/relationships/hyperlink" Target="http://www.broadinstitute.org/gsea/msigdb/cards/CYTOSKELETON_ORGANIZATION_AND_BIOGENESIS" TargetMode="External"/><Relationship Id="rId85" Type="http://schemas.openxmlformats.org/officeDocument/2006/relationships/hyperlink" Target="http://www.broadinstitute.org/gsea/msigdb/cards/REGULATION_OF_CELL_DIFFERENTIATION" TargetMode="External"/><Relationship Id="rId86" Type="http://schemas.openxmlformats.org/officeDocument/2006/relationships/hyperlink" Target="http://www.broadinstitute.org/gsea/msigdb/cards/POSITIVE_REGULATION_OF_I_KAPPAB_KINASE_NF_KAPPAB_CASCADE" TargetMode="External"/><Relationship Id="rId87" Type="http://schemas.openxmlformats.org/officeDocument/2006/relationships/hyperlink" Target="http://www.broadinstitute.org/gsea/msigdb/cards/NEGATIVE_REGULATION_OF_TRANSCRIPTION_DNA_DEPENDENT" TargetMode="External"/><Relationship Id="rId88" Type="http://schemas.openxmlformats.org/officeDocument/2006/relationships/hyperlink" Target="http://www.broadinstitute.org/gsea/msigdb/cards/CELLULAR_MACROMOLECULE_METABOLIC_PROCESS" TargetMode="External"/><Relationship Id="rId89" Type="http://schemas.openxmlformats.org/officeDocument/2006/relationships/hyperlink" Target="http://www.broadinstitute.org/gsea/msigdb/cards/TRANSL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4001</Words>
  <Characters>22807</Characters>
  <Application>Microsoft Macintosh Word</Application>
  <DocSecurity>0</DocSecurity>
  <Lines>190</Lines>
  <Paragraphs>53</Paragraphs>
  <ScaleCrop>false</ScaleCrop>
  <Company/>
  <LinksUpToDate>false</LinksUpToDate>
  <CharactersWithSpaces>26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AN</dc:creator>
  <cp:keywords/>
  <dc:description/>
  <cp:lastModifiedBy>XINWEI AN</cp:lastModifiedBy>
  <cp:revision>10</cp:revision>
  <dcterms:created xsi:type="dcterms:W3CDTF">2015-03-03T21:28:00Z</dcterms:created>
  <dcterms:modified xsi:type="dcterms:W3CDTF">2017-08-31T01:31:00Z</dcterms:modified>
</cp:coreProperties>
</file>